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text" w:horzAnchor="page" w:tblpX="1145" w:tblpY="184"/>
        <w:tblOverlap w:val="never"/>
        <w:tblW w:w="13168" w:type="dxa"/>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02"/>
        <w:gridCol w:w="2328"/>
        <w:gridCol w:w="8738"/>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3168" w:type="dxa"/>
            <w:gridSpan w:val="3"/>
            <w:tcBorders>
              <w:top w:val="nil"/>
              <w:left w:val="nil"/>
              <w:bottom w:val="single" w:color="auto" w:sz="4" w:space="0"/>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eastAsia="宋体" w:cs="Times New Roman"/>
                <w:b/>
                <w:bCs/>
                <w:i w:val="0"/>
                <w:iCs w:val="0"/>
                <w:color w:val="000000"/>
                <w:sz w:val="24"/>
                <w:szCs w:val="24"/>
                <w:u w:val="none"/>
                <w:lang w:val="en-US" w:eastAsia="zh-CN"/>
              </w:rPr>
              <w:t>Supplementary Table 1</w:t>
            </w:r>
            <w:r>
              <w:rPr>
                <w:rFonts w:hint="eastAsia" w:ascii="Times New Roman" w:hAnsi="Times New Roman" w:eastAsia="宋体" w:cs="Times New Roman"/>
                <w:b w:val="0"/>
                <w:bCs w:val="0"/>
                <w:i w:val="0"/>
                <w:iCs w:val="0"/>
                <w:color w:val="000000"/>
                <w:sz w:val="24"/>
                <w:szCs w:val="24"/>
                <w:u w:val="none"/>
                <w:lang w:val="en-US" w:eastAsia="zh-CN"/>
              </w:rPr>
              <w:t xml:space="preserve">. </w:t>
            </w:r>
            <w:r>
              <w:rPr>
                <w:rFonts w:hint="default" w:ascii="Times New Roman" w:hAnsi="Times New Roman" w:cs="Times New Roman"/>
                <w:b w:val="0"/>
                <w:bCs w:val="0"/>
                <w:color w:val="000000"/>
                <w:sz w:val="24"/>
                <w:szCs w:val="24"/>
                <w:vertAlign w:val="baseline"/>
                <w:lang w:val="en-US" w:eastAsia="zh-CN"/>
              </w:rPr>
              <w:t>Quotes</w:t>
            </w:r>
            <w:r>
              <w:rPr>
                <w:rFonts w:hint="eastAsia" w:ascii="Times New Roman" w:hAnsi="Times New Roman" w:cs="Times New Roman"/>
                <w:b w:val="0"/>
                <w:bCs w:val="0"/>
                <w:color w:val="000000"/>
                <w:sz w:val="24"/>
                <w:szCs w:val="24"/>
                <w:vertAlign w:val="baseline"/>
                <w:lang w:val="en-US" w:eastAsia="zh-CN"/>
              </w:rPr>
              <w:t xml:space="preserve"> from patient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02" w:type="dxa"/>
            <w:tcBorders>
              <w:top w:val="single" w:color="000000" w:sz="8" w:space="0"/>
              <w:left w:val="nil"/>
              <w:bottom w:val="single" w:color="auto" w:sz="4" w:space="0"/>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val="0"/>
                <w:bCs w:val="0"/>
                <w:i w:val="0"/>
                <w:iCs w:val="0"/>
                <w:color w:val="000000"/>
                <w:sz w:val="24"/>
                <w:szCs w:val="24"/>
                <w:u w:val="none"/>
                <w:lang w:val="en-US" w:eastAsia="zh-CN"/>
              </w:rPr>
              <w:t>Themes</w:t>
            </w:r>
          </w:p>
        </w:tc>
        <w:tc>
          <w:tcPr>
            <w:tcW w:w="2328" w:type="dxa"/>
            <w:tcBorders>
              <w:top w:val="single" w:color="000000" w:sz="8" w:space="0"/>
              <w:left w:val="nil"/>
              <w:bottom w:val="single" w:color="auto" w:sz="4" w:space="0"/>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b w:val="0"/>
                <w:bCs w:val="0"/>
                <w:i w:val="0"/>
                <w:iCs w:val="0"/>
                <w:color w:val="000000"/>
                <w:sz w:val="24"/>
                <w:szCs w:val="24"/>
                <w:u w:val="none"/>
                <w:lang w:val="en-US" w:eastAsia="zh-CN"/>
              </w:rPr>
              <w:t>Subthemes</w:t>
            </w:r>
          </w:p>
        </w:tc>
        <w:tc>
          <w:tcPr>
            <w:tcW w:w="8738" w:type="dxa"/>
            <w:tcBorders>
              <w:top w:val="single" w:color="000000" w:sz="8" w:space="0"/>
              <w:left w:val="nil"/>
              <w:bottom w:val="single" w:color="auto" w:sz="4" w:space="0"/>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color w:val="000000"/>
                <w:sz w:val="24"/>
                <w:szCs w:val="24"/>
                <w:vertAlign w:val="baseline"/>
                <w:lang w:val="en-US" w:eastAsia="zh-CN"/>
              </w:rPr>
              <w:t>Quote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34" w:hRule="atLeast"/>
        </w:trPr>
        <w:tc>
          <w:tcPr>
            <w:tcW w:w="2102" w:type="dxa"/>
            <w:tcBorders>
              <w:top w:val="single" w:color="auto" w:sz="4" w:space="0"/>
              <w:left w:val="nil"/>
              <w:bottom w:val="nil"/>
              <w:right w:val="nil"/>
            </w:tcBorders>
            <w:shd w:val="clear" w:color="auto" w:fill="CCCCCC"/>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b w:val="0"/>
                <w:bCs w:val="0"/>
                <w:sz w:val="24"/>
                <w:szCs w:val="24"/>
                <w:lang w:val="en-US" w:eastAsia="zh-CN"/>
              </w:rPr>
              <w:t>Knowledge-Attitudes-Practices</w:t>
            </w:r>
          </w:p>
        </w:tc>
        <w:tc>
          <w:tcPr>
            <w:tcW w:w="2328" w:type="dxa"/>
            <w:tcBorders>
              <w:top w:val="single" w:color="auto" w:sz="4" w:space="0"/>
              <w:left w:val="nil"/>
              <w:bottom w:val="nil"/>
              <w:right w:val="nil"/>
            </w:tcBorders>
            <w:shd w:val="clear" w:color="auto" w:fill="CCCCCC"/>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ascii="Times New Roman" w:hAnsi="Times New Roman" w:cs="Times New Roman"/>
                <w:sz w:val="24"/>
                <w:lang w:val="en-GB"/>
              </w:rPr>
              <w:t>Knowledge about exercise</w:t>
            </w:r>
          </w:p>
        </w:tc>
        <w:tc>
          <w:tcPr>
            <w:tcW w:w="8738" w:type="dxa"/>
            <w:tcBorders>
              <w:top w:val="single" w:color="auto" w:sz="4" w:space="0"/>
              <w:left w:val="nil"/>
              <w:bottom w:val="nil"/>
              <w:right w:val="nil"/>
            </w:tcBorders>
            <w:shd w:val="clear" w:color="auto" w:fill="CCCCCC"/>
            <w:vAlign w:val="center"/>
          </w:tcPr>
          <w:p>
            <w:pPr>
              <w:keepNext w:val="0"/>
              <w:keepLines w:val="0"/>
              <w:widowControl/>
              <w:suppressLineNumbers w:val="0"/>
              <w:jc w:val="left"/>
              <w:textAlignment w:val="cente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4 (male, 73 years of age): I got some diabetes information from doctors, books and diabetic patients suggesting that diabetic patients shouldn</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t do too much exercise.</w:t>
            </w:r>
          </w:p>
          <w:p>
            <w:pPr>
              <w:keepNext w:val="0"/>
              <w:keepLines w:val="0"/>
              <w:widowControl/>
              <w:suppressLineNumbers w:val="0"/>
              <w:jc w:val="left"/>
              <w:textAlignment w:val="cente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15</w:t>
            </w:r>
            <w:r>
              <w:rPr>
                <w:rFonts w:hint="eastAsia" w:ascii="Times New Roman" w:hAnsi="Times New Roman" w:cs="Times New Roman"/>
                <w:sz w:val="24"/>
                <w:szCs w:val="24"/>
                <w:lang w:val="en-US" w:eastAsia="zh-CN"/>
              </w:rPr>
              <w:t>(male, age 83)</w:t>
            </w:r>
            <w:r>
              <w:rPr>
                <w:rFonts w:hint="eastAsia" w:ascii="Times New Roman" w:hAnsi="Times New Roman" w:cs="Times New Roman"/>
                <w:b w:val="0"/>
                <w:bCs w:val="0"/>
                <w:sz w:val="24"/>
                <w:szCs w:val="24"/>
                <w:lang w:val="en-US" w:eastAsia="zh-CN"/>
              </w:rPr>
              <w:t>: I know that moderate exercise is good for people like me, but I was thinking that when I had diabetes, I had to control my diet and eat less than before, so  where would I find the energy to go for a walk or do exercis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lang w:val="en-US"/>
              </w:rPr>
            </w:pPr>
          </w:p>
        </w:tc>
        <w:tc>
          <w:tcPr>
            <w:tcW w:w="2328" w:type="dxa"/>
            <w:tcBorders>
              <w:top w:val="nil"/>
              <w:left w:val="nil"/>
              <w:bottom w:val="nil"/>
              <w:right w:val="nil"/>
            </w:tcBorders>
            <w:shd w:val="clear" w:color="auto" w:fill="FFFFFF"/>
            <w:vAlign w:val="center"/>
          </w:tcPr>
          <w:p>
            <w:pPr>
              <w:rPr>
                <w:rFonts w:hint="default" w:ascii="Times New Roman" w:hAnsi="Times New Roman" w:eastAsia="宋体" w:cs="Times New Roman"/>
                <w:i w:val="0"/>
                <w:iCs w:val="0"/>
                <w:color w:val="000000"/>
                <w:sz w:val="24"/>
                <w:szCs w:val="24"/>
                <w:u w:val="none"/>
                <w:lang w:val="en-US"/>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6 (male, 50 years of age): I heard that “exercise benefits people with diabetes” from doctors, and that we need to do more exercise, like...walking is a good choic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lang w:val="en-US"/>
              </w:rPr>
            </w:pPr>
          </w:p>
        </w:tc>
        <w:tc>
          <w:tcPr>
            <w:tcW w:w="2328" w:type="dxa"/>
            <w:tcBorders>
              <w:top w:val="nil"/>
              <w:left w:val="nil"/>
              <w:bottom w:val="nil"/>
              <w:right w:val="nil"/>
            </w:tcBorders>
            <w:shd w:val="clear" w:color="auto" w:fill="FFFFFF"/>
            <w:vAlign w:val="center"/>
          </w:tcPr>
          <w:p>
            <w:pPr>
              <w:rPr>
                <w:rFonts w:hint="default" w:ascii="Times New Roman" w:hAnsi="Times New Roman" w:eastAsia="宋体" w:cs="Times New Roman"/>
                <w:i w:val="0"/>
                <w:iCs w:val="0"/>
                <w:color w:val="000000"/>
                <w:sz w:val="24"/>
                <w:szCs w:val="24"/>
                <w:u w:val="none"/>
                <w:lang w:val="en-US"/>
              </w:rPr>
            </w:pPr>
          </w:p>
        </w:tc>
        <w:tc>
          <w:tcPr>
            <w:tcW w:w="8738" w:type="dxa"/>
            <w:tcBorders>
              <w:top w:val="nil"/>
              <w:left w:val="nil"/>
              <w:bottom w:val="nil"/>
              <w:right w:val="nil"/>
            </w:tcBorders>
            <w:shd w:val="clear" w:color="auto" w:fill="FFFFFF"/>
            <w:vAlign w:val="center"/>
          </w:tcPr>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6</w:t>
            </w:r>
            <w:r>
              <w:rPr>
                <w:rFonts w:hint="eastAsia" w:ascii="Times New Roman" w:hAnsi="Times New Roman" w:cs="Times New Roman"/>
                <w:sz w:val="24"/>
                <w:szCs w:val="24"/>
                <w:lang w:val="en-US" w:eastAsia="zh-CN"/>
              </w:rPr>
              <w:t>(female, age 67)</w:t>
            </w:r>
            <w:r>
              <w:rPr>
                <w:rFonts w:hint="default" w:ascii="Times New Roman" w:hAnsi="Times New Roman" w:cs="Times New Roman"/>
                <w:sz w:val="24"/>
                <w:szCs w:val="24"/>
                <w:lang w:val="en-US" w:eastAsia="zh-CN"/>
              </w:rPr>
              <w:t>：You mean diabetes? Em……em,they said……actually I know nothing about it, but my husband said danc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could relieve your pain of arms, legs and back.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trPr>
        <w:tc>
          <w:tcPr>
            <w:tcW w:w="2102"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b w:val="0"/>
                <w:bCs w:val="0"/>
                <w:sz w:val="24"/>
                <w:szCs w:val="24"/>
                <w:lang w:val="en-US" w:eastAsia="zh-CN"/>
              </w:rPr>
              <w:t>Attitude</w:t>
            </w:r>
            <w:r>
              <w:rPr>
                <w:rFonts w:hint="eastAsia" w:ascii="Times New Roman" w:hAnsi="Times New Roman" w:cs="Times New Roman"/>
                <w:b w:val="0"/>
                <w:bCs w:val="0"/>
                <w:sz w:val="24"/>
                <w:szCs w:val="24"/>
                <w:lang w:val="en-US" w:eastAsia="zh-CN"/>
              </w:rPr>
              <w:t>s</w:t>
            </w:r>
            <w:r>
              <w:rPr>
                <w:rFonts w:hint="default" w:ascii="Times New Roman" w:hAnsi="Times New Roman" w:cs="Times New Roman"/>
                <w:b w:val="0"/>
                <w:bCs w:val="0"/>
                <w:sz w:val="24"/>
                <w:szCs w:val="24"/>
                <w:lang w:val="en-US" w:eastAsia="zh-CN"/>
              </w:rPr>
              <w:t xml:space="preserve"> towards exercise</w:t>
            </w:r>
          </w:p>
        </w:tc>
        <w:tc>
          <w:tcPr>
            <w:tcW w:w="873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b w:val="0"/>
                <w:bCs w:val="0"/>
                <w:sz w:val="24"/>
                <w:szCs w:val="24"/>
                <w:lang w:val="en-US" w:eastAsia="zh-CN"/>
              </w:rPr>
              <w:t>N12 (female, 85 years of age): I consider that exercise helps treat diabetes, and I believe i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1"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1</w:t>
            </w:r>
            <w:r>
              <w:rPr>
                <w:rFonts w:hint="eastAsia" w:ascii="Times New Roman" w:hAnsi="Times New Roman" w:cs="Times New Roman"/>
                <w:sz w:val="24"/>
                <w:szCs w:val="24"/>
                <w:lang w:val="en-US" w:eastAsia="zh-CN"/>
              </w:rPr>
              <w:t>(female, age 76)</w:t>
            </w:r>
            <w:r>
              <w:rPr>
                <w:rFonts w:hint="default" w:ascii="Times New Roman" w:hAnsi="Times New Roman" w:cs="Times New Roman"/>
                <w:sz w:val="24"/>
                <w:szCs w:val="24"/>
                <w:lang w:val="en-US" w:eastAsia="zh-CN"/>
              </w:rPr>
              <w:t>: Em……In fact, I don’t trust what my friends told me, like what I should eat for my diabetes, I only believe suggestions from healcare professionals in the hospitals, like exercise is good for diabete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48"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rPr>
                <w:rFonts w:hint="default" w:ascii="Times New Roman" w:hAnsi="Times New Roman" w:eastAsia="宋体" w:cs="Times New Roman"/>
                <w:i w:val="0"/>
                <w:iCs w:val="0"/>
                <w:color w:val="000000"/>
                <w:sz w:val="24"/>
                <w:szCs w:val="24"/>
                <w:u w:val="none"/>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N15(male, 83 years of age): I keep doing exercise for as long as I can. I know it’s really good for my body.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1"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sz w:val="24"/>
                <w:szCs w:val="24"/>
                <w:highlight w:val="none"/>
                <w:lang w:val="en-US" w:eastAsia="zh-CN"/>
              </w:rPr>
              <w:t>Practices of exercise</w:t>
            </w: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3 (female, 90 years of age): My body feels weak now, and all I can do is walk around at home following the walls.</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4 (male, 73 years of age): I used to do morning exercise in the park several months ago, but I haven’t been doing any exercise recently.</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1"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rPr>
                <w:rFonts w:hint="eastAsia" w:ascii="Times New Roman" w:hAnsi="Times New Roman" w:cs="Times New Roman"/>
                <w:sz w:val="24"/>
                <w:szCs w:val="24"/>
                <w:lang w:val="en-US" w:eastAsia="zh-CN"/>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w:t>
            </w:r>
            <w:r>
              <w:rPr>
                <w:rFonts w:hint="eastAsia" w:ascii="Times New Roman" w:hAnsi="Times New Roman" w:cs="Times New Roman"/>
                <w:sz w:val="24"/>
                <w:szCs w:val="24"/>
                <w:lang w:val="en-US" w:eastAsia="zh-CN"/>
              </w:rPr>
              <w:t>8(male, age 60)</w:t>
            </w:r>
            <w:r>
              <w:rPr>
                <w:rFonts w:hint="default" w:ascii="Times New Roman" w:hAnsi="Times New Roman" w:cs="Times New Roman"/>
                <w:sz w:val="24"/>
                <w:szCs w:val="24"/>
                <w:lang w:val="en-US" w:eastAsia="zh-CN"/>
              </w:rPr>
              <w:t>: I don't usually do exercise, I'm too tired, especially my feet</w:t>
            </w:r>
            <w:r>
              <w:rPr>
                <w:rFonts w:hint="eastAsia" w:ascii="Times New Roman" w:hAnsi="Times New Roman" w:cs="Times New Roman"/>
                <w:sz w:val="24"/>
                <w:szCs w:val="24"/>
                <w:lang w:val="en-US" w:eastAsia="zh-CN"/>
              </w:rPr>
              <w:t xml:space="preserve"> feel weak……</w:t>
            </w:r>
            <w:r>
              <w:rPr>
                <w:rFonts w:hint="default" w:ascii="Times New Roman" w:hAnsi="Times New Roman" w:cs="Times New Roman"/>
                <w:sz w:val="24"/>
                <w:szCs w:val="24"/>
                <w:lang w:val="en-US" w:eastAsia="zh-CN"/>
              </w:rPr>
              <w:t>you know, I'm a bit lazy</w:t>
            </w:r>
            <w:r>
              <w:rPr>
                <w:rFonts w:hint="eastAsia" w:ascii="Times New Roman" w:hAnsi="Times New Roman" w:cs="Times New Roman"/>
                <w:sz w:val="24"/>
                <w:szCs w:val="24"/>
                <w:lang w:val="en-US" w:eastAsia="zh-CN"/>
              </w:rPr>
              <w:t>.</w:t>
            </w:r>
          </w:p>
          <w:p>
            <w:pPr>
              <w:keepNext w:val="0"/>
              <w:keepLines w:val="0"/>
              <w:widowControl/>
              <w:suppressLineNumbers w:val="0"/>
              <w:jc w:val="left"/>
              <w:textAlignment w:val="cente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 xml:space="preserve"> (female, 6</w:t>
            </w:r>
            <w:r>
              <w:rPr>
                <w:rFonts w:hint="eastAsia" w:ascii="Times New Roman" w:hAnsi="Times New Roman" w:cs="Times New Roman"/>
                <w:sz w:val="24"/>
                <w:szCs w:val="24"/>
                <w:lang w:val="en-US" w:eastAsia="zh-CN"/>
              </w:rPr>
              <w:t>9</w:t>
            </w:r>
            <w:r>
              <w:rPr>
                <w:rFonts w:hint="default" w:ascii="Times New Roman" w:hAnsi="Times New Roman" w:cs="Times New Roman"/>
                <w:sz w:val="24"/>
                <w:szCs w:val="24"/>
                <w:lang w:val="en-US" w:eastAsia="zh-CN"/>
              </w:rPr>
              <w:t xml:space="preserve"> years of age):</w:t>
            </w:r>
            <w:r>
              <w:rPr>
                <w:rFonts w:hint="eastAsia" w:ascii="Times New Roman" w:hAnsi="Times New Roman" w:cs="Times New Roman"/>
                <w:sz w:val="24"/>
                <w:szCs w:val="24"/>
                <w:lang w:val="en-US" w:eastAsia="zh-CN"/>
              </w:rPr>
              <w:t xml:space="preserve"> I do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t do exercise recently, 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 too busy and I have no time.</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3</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female, age 90</w:t>
            </w:r>
            <w:r>
              <w:rPr>
                <w:rFonts w:hint="eastAsia" w:ascii="Times New Roman" w:hAnsi="Times New Roman" w:cs="Times New Roman"/>
                <w:sz w:val="24"/>
                <w:szCs w:val="24"/>
                <w:lang w:val="en-US" w:eastAsia="zh-CN"/>
              </w:rPr>
              <w:t>): 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 not able to do much exercise...now, 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 so weak.</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BEBEBE" w:themeFill="background1" w:themeFillShade="BF"/>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b w:val="0"/>
                <w:bCs w:val="0"/>
                <w:sz w:val="24"/>
                <w:szCs w:val="24"/>
                <w:lang w:val="en-US" w:eastAsia="zh-CN"/>
              </w:rPr>
              <w:t>Motivators</w:t>
            </w:r>
          </w:p>
        </w:tc>
        <w:tc>
          <w:tcPr>
            <w:tcW w:w="2328" w:type="dxa"/>
            <w:tcBorders>
              <w:top w:val="nil"/>
              <w:left w:val="nil"/>
              <w:bottom w:val="nil"/>
              <w:right w:val="nil"/>
            </w:tcBorders>
            <w:shd w:val="clear" w:color="auto" w:fill="BEBEBE" w:themeFill="background1" w:themeFillShade="B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b w:val="0"/>
                <w:bCs w:val="0"/>
                <w:kern w:val="2"/>
                <w:sz w:val="24"/>
                <w:szCs w:val="24"/>
                <w:lang w:val="en-US" w:eastAsia="zh-CN" w:bidi="ar-SA"/>
              </w:rPr>
              <w:t>D</w:t>
            </w:r>
            <w:r>
              <w:rPr>
                <w:rFonts w:hint="default" w:ascii="Times New Roman" w:hAnsi="Times New Roman" w:cs="Times New Roman" w:eastAsiaTheme="minorEastAsia"/>
                <w:b w:val="0"/>
                <w:bCs w:val="0"/>
                <w:kern w:val="2"/>
                <w:sz w:val="24"/>
                <w:szCs w:val="24"/>
                <w:lang w:val="en-US" w:eastAsia="zh-CN" w:bidi="ar-SA"/>
              </w:rPr>
              <w:t>esire for health</w:t>
            </w:r>
          </w:p>
        </w:tc>
        <w:tc>
          <w:tcPr>
            <w:tcW w:w="8738" w:type="dxa"/>
            <w:tcBorders>
              <w:top w:val="nil"/>
              <w:left w:val="nil"/>
              <w:bottom w:val="nil"/>
              <w:right w:val="nil"/>
            </w:tcBorders>
            <w:shd w:val="clear" w:color="auto" w:fill="BEBEBE" w:themeFill="background1" w:themeFillShade="B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3</w:t>
            </w:r>
            <w:r>
              <w:rPr>
                <w:rFonts w:hint="eastAsia" w:ascii="Times New Roman" w:hAnsi="Times New Roman" w:cs="Times New Roman"/>
                <w:sz w:val="24"/>
                <w:szCs w:val="24"/>
                <w:lang w:val="en-US" w:eastAsia="zh-CN"/>
              </w:rPr>
              <w:t>(male, age 66)</w:t>
            </w:r>
            <w:r>
              <w:rPr>
                <w:rFonts w:hint="default" w:ascii="Times New Roman" w:hAnsi="Times New Roman" w:cs="Times New Roman"/>
                <w:sz w:val="24"/>
                <w:szCs w:val="24"/>
                <w:lang w:val="en-US" w:eastAsia="zh-CN"/>
              </w:rPr>
              <w:t>：Exercise is good for diabetes and I do it because I want to recover quickly.</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cs="Times New Roman"/>
                <w:b w:val="0"/>
                <w:bCs w:val="0"/>
                <w:sz w:val="24"/>
                <w:szCs w:val="24"/>
                <w:lang w:val="en-US" w:eastAsia="zh-CN"/>
              </w:rPr>
            </w:pPr>
          </w:p>
        </w:tc>
        <w:tc>
          <w:tcPr>
            <w:tcW w:w="232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eastAsia" w:ascii="Times New Roman" w:hAnsi="Times New Roman" w:cs="Times New Roman"/>
                <w:b w:val="0"/>
                <w:bCs w:val="0"/>
                <w:kern w:val="2"/>
                <w:sz w:val="24"/>
                <w:szCs w:val="24"/>
                <w:lang w:val="en-US" w:eastAsia="zh-CN" w:bidi="ar-SA"/>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2</w:t>
            </w:r>
            <w:r>
              <w:rPr>
                <w:rFonts w:hint="eastAsia" w:ascii="Times New Roman" w:hAnsi="Times New Roman" w:cs="Times New Roman"/>
                <w:sz w:val="24"/>
                <w:szCs w:val="24"/>
                <w:lang w:val="en-US" w:eastAsia="zh-CN"/>
              </w:rPr>
              <w:t>(female, age 63)</w:t>
            </w:r>
            <w:r>
              <w:rPr>
                <w:rFonts w:hint="default" w:ascii="Times New Roman" w:hAnsi="Times New Roman" w:cs="Times New Roman"/>
                <w:sz w:val="24"/>
                <w:szCs w:val="24"/>
                <w:lang w:val="en-US" w:eastAsia="zh-CN"/>
              </w:rPr>
              <w:t>：I do exercise for health, this is the only reason.</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cs="Times New Roman"/>
                <w:b w:val="0"/>
                <w:bCs w:val="0"/>
                <w:sz w:val="24"/>
                <w:szCs w:val="24"/>
                <w:lang w:val="en-US" w:eastAsia="zh-CN"/>
              </w:rPr>
            </w:pPr>
          </w:p>
        </w:tc>
        <w:tc>
          <w:tcPr>
            <w:tcW w:w="232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eastAsia" w:ascii="Times New Roman" w:hAnsi="Times New Roman" w:cs="Times New Roman"/>
                <w:b w:val="0"/>
                <w:bCs w:val="0"/>
                <w:kern w:val="2"/>
                <w:sz w:val="24"/>
                <w:szCs w:val="24"/>
                <w:lang w:val="en-US" w:eastAsia="zh-CN" w:bidi="ar-SA"/>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N1 (female, 76 years of age): I keep going for walks even though I’m in hospital, because my feet feel weak, painful, and stiff if I don’t take a walk.</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cs="Times New Roman"/>
                <w:b w:val="0"/>
                <w:bCs w:val="0"/>
                <w:sz w:val="24"/>
                <w:szCs w:val="24"/>
                <w:lang w:val="en-US" w:eastAsia="zh-CN"/>
              </w:rPr>
            </w:pPr>
          </w:p>
        </w:tc>
        <w:tc>
          <w:tcPr>
            <w:tcW w:w="232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eastAsia" w:ascii="Times New Roman" w:hAnsi="Times New Roman" w:cs="Times New Roman"/>
                <w:b w:val="0"/>
                <w:bCs w:val="0"/>
                <w:kern w:val="2"/>
                <w:sz w:val="24"/>
                <w:szCs w:val="24"/>
                <w:lang w:val="en-US" w:eastAsia="zh-CN" w:bidi="ar-SA"/>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b w:val="0"/>
                <w:bCs w:val="0"/>
                <w:sz w:val="24"/>
                <w:szCs w:val="24"/>
                <w:lang w:val="en-US" w:eastAsia="zh-CN"/>
              </w:rPr>
              <w:t>N9</w:t>
            </w:r>
            <w:r>
              <w:rPr>
                <w:rFonts w:hint="eastAsia" w:ascii="Times New Roman" w:hAnsi="Times New Roman" w:cs="Times New Roman"/>
                <w:b w:val="0"/>
                <w:bCs w:val="0"/>
                <w:sz w:val="24"/>
                <w:szCs w:val="24"/>
                <w:lang w:val="en-US" w:eastAsia="zh-CN"/>
              </w:rPr>
              <w:t>(female, age 68)</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I think that the less I move my legs, the worse my body gets. So I have to mov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cs="Times New Roman"/>
                <w:b w:val="0"/>
                <w:bCs w:val="0"/>
                <w:sz w:val="24"/>
                <w:szCs w:val="24"/>
                <w:lang w:val="en-US" w:eastAsia="zh-CN"/>
              </w:rPr>
            </w:pPr>
          </w:p>
        </w:tc>
        <w:tc>
          <w:tcPr>
            <w:tcW w:w="232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eastAsia" w:ascii="Times New Roman" w:hAnsi="Times New Roman" w:cs="Times New Roman"/>
                <w:b w:val="0"/>
                <w:bCs w:val="0"/>
                <w:kern w:val="2"/>
                <w:sz w:val="24"/>
                <w:szCs w:val="24"/>
                <w:lang w:val="en-US" w:eastAsia="zh-CN" w:bidi="ar-SA"/>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b w:val="0"/>
                <w:bCs w:val="0"/>
                <w:sz w:val="24"/>
                <w:szCs w:val="24"/>
                <w:lang w:val="en-US" w:eastAsia="zh-CN"/>
              </w:rPr>
              <w:t>N14 (female, 71 years of age): Yes, the more you lead a sedentary lifestyle, the more trouble your body will run into.</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Times New Roman" w:cs="Times New Roman"/>
                <w:sz w:val="24"/>
                <w:szCs w:val="24"/>
              </w:rPr>
            </w:pPr>
          </w:p>
        </w:tc>
        <w:tc>
          <w:tcPr>
            <w:tcW w:w="232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sz w:val="24"/>
                <w:szCs w:val="24"/>
                <w:lang w:val="en-US" w:eastAsia="zh-CN"/>
              </w:rPr>
            </w:pPr>
            <w:r>
              <w:rPr>
                <w:rFonts w:hint="eastAsia" w:ascii="Times New Roman" w:hAnsi="Times New Roman" w:eastAsia="宋体" w:cs="Times New Roman"/>
                <w:sz w:val="24"/>
                <w:highlight w:val="none"/>
                <w:lang w:val="en-US" w:eastAsia="zh-CN"/>
              </w:rPr>
              <w:t>P</w:t>
            </w:r>
            <w:r>
              <w:rPr>
                <w:rFonts w:ascii="Times New Roman" w:hAnsi="Times New Roman" w:eastAsia="Times New Roman" w:cs="Times New Roman"/>
                <w:sz w:val="24"/>
                <w:highlight w:val="none"/>
                <w:lang w:val="en-GB"/>
              </w:rPr>
              <w:t xml:space="preserve">ositive feelings </w:t>
            </w:r>
            <w:r>
              <w:rPr>
                <w:rFonts w:hint="eastAsia" w:ascii="Times New Roman" w:hAnsi="Times New Roman" w:eastAsia="Times New Roman" w:cs="Times New Roman"/>
                <w:sz w:val="24"/>
                <w:highlight w:val="none"/>
                <w:lang w:val="en-GB"/>
              </w:rPr>
              <w:t>regarding</w:t>
            </w:r>
            <w:r>
              <w:rPr>
                <w:rFonts w:ascii="Times New Roman" w:hAnsi="Times New Roman" w:eastAsia="Times New Roman" w:cs="Times New Roman"/>
                <w:sz w:val="24"/>
                <w:highlight w:val="none"/>
                <w:lang w:val="en-GB"/>
              </w:rPr>
              <w:t xml:space="preserve"> exercise</w:t>
            </w:r>
          </w:p>
        </w:tc>
        <w:tc>
          <w:tcPr>
            <w:tcW w:w="873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N14 (female, 71 years of age): Doing exercise regularly makes me feel more energetic and increases my ability to take care of myself.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Times New Roman" w:cs="Times New Roman"/>
                <w:sz w:val="24"/>
                <w:szCs w:val="24"/>
              </w:rPr>
            </w:pPr>
          </w:p>
        </w:tc>
        <w:tc>
          <w:tcPr>
            <w:tcW w:w="232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b w:val="0"/>
                <w:bCs w:val="0"/>
                <w:sz w:val="24"/>
                <w:szCs w:val="24"/>
                <w:lang w:val="en-US" w:eastAsia="zh-CN"/>
              </w:rPr>
            </w:pPr>
          </w:p>
        </w:tc>
        <w:tc>
          <w:tcPr>
            <w:tcW w:w="873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5</w:t>
            </w:r>
            <w:r>
              <w:rPr>
                <w:rFonts w:hint="eastAsia" w:ascii="Times New Roman" w:hAnsi="Times New Roman" w:cs="Times New Roman"/>
                <w:sz w:val="24"/>
                <w:szCs w:val="24"/>
                <w:lang w:val="en-US" w:eastAsia="zh-CN"/>
              </w:rPr>
              <w:t>(male, age 83)</w:t>
            </w:r>
            <w:r>
              <w:rPr>
                <w:rFonts w:hint="default" w:ascii="Times New Roman" w:hAnsi="Times New Roman" w:cs="Times New Roman"/>
                <w:sz w:val="24"/>
                <w:szCs w:val="24"/>
                <w:lang w:val="en-US" w:eastAsia="zh-CN"/>
              </w:rPr>
              <w:t>: This disease makes me feel a little bit tired, but my body feel……much easier and won't be so……numb and……weak like before if I keep walking.</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b w:val="0"/>
                <w:bCs w:val="0"/>
                <w:sz w:val="24"/>
                <w:szCs w:val="24"/>
                <w:lang w:val="en-US" w:eastAsia="zh-CN"/>
              </w:rPr>
              <w:t>N9</w:t>
            </w:r>
            <w:r>
              <w:rPr>
                <w:rFonts w:hint="eastAsia" w:ascii="Times New Roman" w:hAnsi="Times New Roman" w:cs="Times New Roman"/>
                <w:b w:val="0"/>
                <w:bCs w:val="0"/>
                <w:sz w:val="24"/>
                <w:szCs w:val="24"/>
                <w:lang w:val="en-US" w:eastAsia="zh-CN"/>
              </w:rPr>
              <w:t>(female, age 68): I feel very relaxed...and easy after doing exercise every time, and my lower back won</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t be painful, it</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s really good!</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4"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b w:val="0"/>
                <w:bCs w:val="0"/>
                <w:kern w:val="2"/>
                <w:sz w:val="24"/>
                <w:szCs w:val="24"/>
                <w:highlight w:val="none"/>
                <w:lang w:val="en-US" w:eastAsia="zh-CN" w:bidi="ar-SA"/>
              </w:rPr>
              <w:t>Social support</w:t>
            </w: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3 (male, 66 years of age): I’m quite willing to do exercise when my children support and encourage me, because they give me energy and courag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2"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rPr>
                <w:rFonts w:hint="eastAsia" w:ascii="Times New Roman" w:hAnsi="Times New Roman" w:cs="Times New Roman"/>
                <w:b w:val="0"/>
                <w:bCs w:val="0"/>
                <w:kern w:val="2"/>
                <w:sz w:val="24"/>
                <w:szCs w:val="24"/>
                <w:lang w:val="en-US" w:eastAsia="zh-CN" w:bidi="ar-SA"/>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11 (female, 76 years of age): It’s really interesting to do exercise with friends. I can chat with them during exercise, so I don’t even feel tired and the time passes quickly. I quite enjoy it.</w:t>
            </w:r>
          </w:p>
          <w:p>
            <w:pPr>
              <w:keepNext w:val="0"/>
              <w:keepLines w:val="0"/>
              <w:widowControl/>
              <w:suppressLineNumbers w:val="0"/>
              <w:jc w:val="left"/>
              <w:textAlignment w:val="cente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N1 (female, 76 years of age): </w:t>
            </w:r>
            <w:r>
              <w:rPr>
                <w:rFonts w:hint="eastAsia" w:ascii="Times New Roman" w:hAnsi="Times New Roman" w:cs="Times New Roman"/>
                <w:sz w:val="24"/>
                <w:szCs w:val="24"/>
                <w:lang w:val="en-US" w:eastAsia="zh-CN"/>
              </w:rPr>
              <w:t>I wo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t go for a walk unless my best friends call me to, I feel boring if I do exercise alone.</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N5 (female, 77 years of age): </w:t>
            </w:r>
            <w:r>
              <w:rPr>
                <w:rFonts w:hint="eastAsia" w:ascii="Times New Roman" w:hAnsi="Times New Roman" w:cs="Times New Roman"/>
                <w:sz w:val="24"/>
                <w:szCs w:val="24"/>
                <w:lang w:val="en-US" w:eastAsia="zh-CN"/>
              </w:rPr>
              <w:t>My children always said</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om, you</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d better walk more, 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ll go with if you like.</w:t>
            </w:r>
            <w:r>
              <w:rPr>
                <w:rFonts w:hint="default" w:ascii="Times New Roman" w:hAnsi="Times New Roman" w:cs="Times New Roman"/>
                <w:sz w:val="24"/>
                <w:szCs w:val="24"/>
                <w:lang w:val="en-US" w:eastAsia="zh-CN"/>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02" w:type="dxa"/>
            <w:tcBorders>
              <w:top w:val="nil"/>
              <w:left w:val="nil"/>
              <w:bottom w:val="nil"/>
              <w:right w:val="nil"/>
            </w:tcBorders>
            <w:shd w:val="clear" w:color="auto" w:fill="BEBEBE" w:themeFill="background1" w:themeFillShade="BF"/>
            <w:noWrap/>
            <w:vAlign w:val="center"/>
          </w:tcPr>
          <w:p>
            <w:pPr>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b w:val="0"/>
                <w:bCs w:val="0"/>
                <w:sz w:val="24"/>
                <w:szCs w:val="24"/>
                <w:lang w:val="en-US" w:eastAsia="zh-CN"/>
              </w:rPr>
              <w:t>Barriers</w:t>
            </w:r>
          </w:p>
        </w:tc>
        <w:tc>
          <w:tcPr>
            <w:tcW w:w="2328" w:type="dxa"/>
            <w:tcBorders>
              <w:top w:val="nil"/>
              <w:left w:val="nil"/>
              <w:bottom w:val="nil"/>
              <w:right w:val="nil"/>
            </w:tcBorders>
            <w:shd w:val="clear" w:color="auto" w:fill="BEBEBE" w:themeFill="background1" w:themeFillShade="B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b w:val="0"/>
                <w:bCs w:val="0"/>
                <w:sz w:val="24"/>
                <w:szCs w:val="24"/>
                <w:highlight w:val="none"/>
                <w:lang w:val="en-US" w:eastAsia="zh-CN"/>
              </w:rPr>
              <w:t>Physical discomfort</w:t>
            </w:r>
            <w:r>
              <w:rPr>
                <w:rFonts w:hint="eastAsia" w:ascii="Times New Roman" w:hAnsi="Times New Roman" w:cs="Times New Roman"/>
                <w:b w:val="0"/>
                <w:bCs w:val="0"/>
                <w:sz w:val="24"/>
                <w:szCs w:val="24"/>
                <w:lang w:val="en-US" w:eastAsia="zh-CN"/>
              </w:rPr>
              <w:t xml:space="preserve"> </w:t>
            </w:r>
          </w:p>
        </w:tc>
        <w:tc>
          <w:tcPr>
            <w:tcW w:w="8738" w:type="dxa"/>
            <w:tcBorders>
              <w:top w:val="nil"/>
              <w:left w:val="nil"/>
              <w:bottom w:val="nil"/>
              <w:right w:val="nil"/>
            </w:tcBorders>
            <w:shd w:val="clear" w:color="auto" w:fill="BEBEBE" w:themeFill="background1" w:themeFillShade="B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8 (male, 60 years of age): My feet feel very weak and my lower back feels painful because of my lumbar intervertebral disc, so it’s difficult for me to stand up, let alone exercis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02"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4"/>
                <w:szCs w:val="24"/>
                <w:u w:val="none"/>
              </w:rPr>
            </w:pPr>
          </w:p>
        </w:tc>
        <w:tc>
          <w:tcPr>
            <w:tcW w:w="873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5</w:t>
            </w:r>
            <w:r>
              <w:rPr>
                <w:rFonts w:hint="eastAsia" w:ascii="Times New Roman" w:hAnsi="Times New Roman" w:eastAsia="宋体" w:cs="Times New Roman"/>
                <w:i w:val="0"/>
                <w:iCs w:val="0"/>
                <w:color w:val="000000"/>
                <w:kern w:val="0"/>
                <w:sz w:val="24"/>
                <w:szCs w:val="24"/>
                <w:u w:val="none"/>
                <w:lang w:val="en-US" w:eastAsia="zh-CN" w:bidi="ar"/>
              </w:rPr>
              <w:t>(female, age 77)</w:t>
            </w:r>
            <w:r>
              <w:rPr>
                <w:rFonts w:hint="default" w:ascii="Times New Roman" w:hAnsi="Times New Roman" w:eastAsia="宋体" w:cs="Times New Roman"/>
                <w:i w:val="0"/>
                <w:iCs w:val="0"/>
                <w:color w:val="000000"/>
                <w:kern w:val="0"/>
                <w:sz w:val="24"/>
                <w:szCs w:val="24"/>
                <w:u w:val="none"/>
                <w:lang w:val="en-US" w:eastAsia="zh-CN" w:bidi="ar"/>
              </w:rPr>
              <w:t>：My feet feel painful and weak so I can’t move quite often, and I get tired easily, which makes me fall easily, it’s horrible.</w:t>
            </w:r>
          </w:p>
          <w:p>
            <w:pPr>
              <w:keepNext w:val="0"/>
              <w:keepLines w:val="0"/>
              <w:widowControl/>
              <w:suppressLineNumbers w:val="0"/>
              <w:jc w:val="left"/>
              <w:textAlignment w:val="cente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 xml:space="preserve"> (female, 6</w:t>
            </w:r>
            <w:r>
              <w:rPr>
                <w:rFonts w:hint="eastAsia" w:ascii="Times New Roman" w:hAnsi="Times New Roman" w:cs="Times New Roman"/>
                <w:sz w:val="24"/>
                <w:szCs w:val="24"/>
                <w:lang w:val="en-US" w:eastAsia="zh-CN"/>
              </w:rPr>
              <w:t>9</w:t>
            </w:r>
            <w:r>
              <w:rPr>
                <w:rFonts w:hint="default" w:ascii="Times New Roman" w:hAnsi="Times New Roman" w:cs="Times New Roman"/>
                <w:sz w:val="24"/>
                <w:szCs w:val="24"/>
                <w:lang w:val="en-US" w:eastAsia="zh-CN"/>
              </w:rPr>
              <w:t xml:space="preserve"> years of age):</w:t>
            </w:r>
            <w:r>
              <w:rPr>
                <w:rFonts w:hint="eastAsia" w:ascii="Times New Roman" w:hAnsi="Times New Roman" w:cs="Times New Roman"/>
                <w:sz w:val="24"/>
                <w:szCs w:val="24"/>
                <w:lang w:val="en-US" w:eastAsia="zh-CN"/>
              </w:rPr>
              <w:t xml:space="preserve"> My lower back feels heavily pain, so I like lying on bed, I do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t like to do exercise.</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9 (female, 68 years of age):</w:t>
            </w:r>
            <w:r>
              <w:rPr>
                <w:rFonts w:hint="eastAsia" w:ascii="Times New Roman" w:hAnsi="Times New Roman" w:cs="Times New Roman"/>
                <w:sz w:val="24"/>
                <w:szCs w:val="24"/>
                <w:lang w:val="en-US" w:eastAsia="zh-CN"/>
              </w:rPr>
              <w:t xml:space="preserve"> I got stroke before, it</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s difficult to move my body.</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02"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highlight w:val="none"/>
                <w:lang w:val="en-US" w:eastAsia="zh-CN"/>
              </w:rPr>
              <w:t>Psychological factors</w:t>
            </w:r>
          </w:p>
        </w:tc>
        <w:tc>
          <w:tcPr>
            <w:tcW w:w="873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b w:val="0"/>
                <w:bCs w:val="0"/>
                <w:sz w:val="24"/>
                <w:szCs w:val="24"/>
                <w:lang w:val="en-US" w:eastAsia="zh-CN"/>
              </w:rPr>
            </w:pPr>
            <w:r>
              <w:rPr>
                <w:rFonts w:hint="default" w:ascii="Times New Roman" w:hAnsi="Times New Roman" w:cs="Times New Roman"/>
                <w:sz w:val="24"/>
                <w:szCs w:val="24"/>
                <w:lang w:val="en-US" w:eastAsia="zh-CN"/>
              </w:rPr>
              <w:t>N5 (female, 77 years of age): Sometimes I feel unhappy and I just want to lie in bed alone, which means that I don’t have the energy or enthusiasm to do exercis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5" w:hRule="atLeast"/>
        </w:trPr>
        <w:tc>
          <w:tcPr>
            <w:tcW w:w="2102"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4"/>
                <w:szCs w:val="24"/>
                <w:u w:val="none"/>
              </w:rPr>
            </w:pPr>
          </w:p>
        </w:tc>
        <w:tc>
          <w:tcPr>
            <w:tcW w:w="873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1(female, age 76): I do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t wanna do anything when 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m in a bad mood, especially when 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 sad</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you know.</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 xml:space="preserve"> (female, 6</w:t>
            </w:r>
            <w:r>
              <w:rPr>
                <w:rFonts w:hint="eastAsia" w:ascii="Times New Roman" w:hAnsi="Times New Roman" w:cs="Times New Roman"/>
                <w:sz w:val="24"/>
                <w:szCs w:val="24"/>
                <w:lang w:val="en-US" w:eastAsia="zh-CN"/>
              </w:rPr>
              <w:t>9</w:t>
            </w:r>
            <w:r>
              <w:rPr>
                <w:rFonts w:hint="default" w:ascii="Times New Roman" w:hAnsi="Times New Roman" w:cs="Times New Roman"/>
                <w:sz w:val="24"/>
                <w:szCs w:val="24"/>
                <w:lang w:val="en-US" w:eastAsia="zh-CN"/>
              </w:rPr>
              <w:t xml:space="preserve"> years of age):</w:t>
            </w:r>
            <w:r>
              <w:rPr>
                <w:rFonts w:hint="eastAsia" w:ascii="Times New Roman" w:hAnsi="Times New Roman" w:cs="Times New Roman"/>
                <w:sz w:val="24"/>
                <w:szCs w:val="24"/>
                <w:lang w:val="en-US" w:eastAsia="zh-CN"/>
              </w:rPr>
              <w:t xml:space="preserve"> I do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t like to do square dance, I always feel that everybody is watching me and laughing at me, it makes me feel unhappy and upset, so I do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t do exercis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jc w:val="left"/>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eastAsiaTheme="minorEastAsia"/>
                <w:i w:val="0"/>
                <w:iCs w:val="0"/>
                <w:sz w:val="24"/>
                <w:highlight w:val="none"/>
                <w:lang w:val="en-US"/>
              </w:rPr>
              <w:t>Poor exercise conditions</w:t>
            </w:r>
            <w:r>
              <w:rPr>
                <w:rFonts w:hint="eastAsia" w:ascii="Times New Roman" w:hAnsi="Times New Roman" w:cs="Times New Roman" w:eastAsiaTheme="minorEastAsia"/>
                <w:b w:val="0"/>
                <w:bCs w:val="0"/>
                <w:i w:val="0"/>
                <w:iCs w:val="0"/>
                <w:sz w:val="24"/>
                <w:szCs w:val="24"/>
                <w:highlight w:val="none"/>
                <w:lang w:val="en-US" w:eastAsia="zh-CN"/>
              </w:rPr>
              <w:t xml:space="preserve"> </w:t>
            </w:r>
            <w:r>
              <w:rPr>
                <w:rFonts w:hint="eastAsia" w:ascii="Times New Roman" w:hAnsi="Times New Roman" w:cs="Times New Roman" w:eastAsiaTheme="minorEastAsia"/>
                <w:i w:val="0"/>
                <w:iCs w:val="0"/>
                <w:sz w:val="24"/>
                <w:highlight w:val="none"/>
                <w:lang w:val="en-US"/>
              </w:rPr>
              <w:t>(weather, exercise area, assistive devices, time)</w:t>
            </w:r>
            <w:r>
              <w:rPr>
                <w:rFonts w:hint="eastAsia" w:ascii="Times New Roman" w:hAnsi="Times New Roman" w:cs="Times New Roman"/>
                <w:b w:val="0"/>
                <w:bCs w:val="0"/>
                <w:sz w:val="24"/>
                <w:szCs w:val="24"/>
                <w:highlight w:val="none"/>
                <w:lang w:val="en-US" w:eastAsia="zh-CN"/>
              </w:rPr>
              <w:t xml:space="preserve"> </w:t>
            </w: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5 (male, 83 years of age): I insist on going for a walk every day in good weather, but if it’s raining I don’t go out because……I’m too old and I am…afraid of falling, which would be terrible and dangerous.</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2 (female, 63 years of age): I feel very busy and tired with all the grocery shopping, cooking, laundry, and looking after my grandchildren, and I have absolutely no time or energy to exercis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rPr>
                <w:rFonts w:hint="eastAsia" w:ascii="Times New Roman" w:hAnsi="Times New Roman" w:cs="Times New Roman"/>
                <w:b w:val="0"/>
                <w:bCs w:val="0"/>
                <w:sz w:val="24"/>
                <w:szCs w:val="24"/>
                <w:lang w:val="en-US" w:eastAsia="zh-CN"/>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3</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female, age 90</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There are no areas for me to do exercise now, no, no avaiable places for me like before. And I’m so weak that I need a walking frame to help me.</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7(male, age 62): The park I do exercise is too far from my home, and recently I have to take care of my grandchildren, so it</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s inconvenien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102" w:type="dxa"/>
            <w:tcBorders>
              <w:top w:val="nil"/>
              <w:left w:val="nil"/>
              <w:bottom w:val="nil"/>
              <w:right w:val="nil"/>
            </w:tcBorders>
            <w:shd w:val="clear" w:color="auto" w:fill="CCCCCC"/>
            <w:noWrap/>
            <w:vAlign w:val="center"/>
          </w:tcPr>
          <w:p>
            <w:pPr>
              <w:rPr>
                <w:rFonts w:hint="default" w:ascii="Times New Roman" w:hAnsi="Times New Roman" w:eastAsia="宋体" w:cs="Times New Roman"/>
                <w:i w:val="0"/>
                <w:iCs w:val="0"/>
                <w:color w:val="000000"/>
                <w:sz w:val="24"/>
                <w:szCs w:val="24"/>
                <w:u w:val="none"/>
              </w:rPr>
            </w:pPr>
            <w:r>
              <w:rPr>
                <w:rFonts w:hint="eastAsia" w:ascii="Times New Roman" w:hAnsi="Times New Roman" w:eastAsia="宋体" w:cs="Times New Roman"/>
                <w:b w:val="0"/>
                <w:bCs w:val="0"/>
                <w:i w:val="0"/>
                <w:iCs w:val="0"/>
                <w:color w:val="000000"/>
                <w:sz w:val="24"/>
                <w:szCs w:val="24"/>
                <w:u w:val="none"/>
                <w:lang w:val="en-US" w:eastAsia="zh-CN"/>
              </w:rPr>
              <w:t>Attitudes towards professional exercise instruction</w:t>
            </w:r>
          </w:p>
        </w:tc>
        <w:tc>
          <w:tcPr>
            <w:tcW w:w="2328" w:type="dxa"/>
            <w:tcBorders>
              <w:top w:val="nil"/>
              <w:left w:val="nil"/>
              <w:bottom w:val="nil"/>
              <w:right w:val="nil"/>
            </w:tcBorders>
            <w:shd w:val="clear" w:color="auto" w:fill="CCCCCC"/>
            <w:vAlign w:val="center"/>
          </w:tcPr>
          <w:p>
            <w:pPr>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b w:val="0"/>
                <w:bCs w:val="0"/>
                <w:sz w:val="24"/>
                <w:szCs w:val="24"/>
                <w:highlight w:val="none"/>
                <w:lang w:val="en-US" w:eastAsia="zh-CN"/>
              </w:rPr>
              <w:t>Urgent n</w:t>
            </w:r>
            <w:r>
              <w:rPr>
                <w:rFonts w:hint="default" w:ascii="Times New Roman" w:hAnsi="Times New Roman" w:cs="Times New Roman"/>
                <w:b w:val="0"/>
                <w:bCs w:val="0"/>
                <w:sz w:val="24"/>
                <w:szCs w:val="24"/>
                <w:highlight w:val="none"/>
                <w:lang w:val="en-US" w:eastAsia="zh-CN"/>
              </w:rPr>
              <w:t>eed for exercise instruction</w:t>
            </w:r>
          </w:p>
        </w:tc>
        <w:tc>
          <w:tcPr>
            <w:tcW w:w="8738" w:type="dxa"/>
            <w:tcBorders>
              <w:top w:val="nil"/>
              <w:left w:val="nil"/>
              <w:bottom w:val="nil"/>
              <w:right w:val="nil"/>
            </w:tcBorders>
            <w:shd w:val="clear" w:color="auto" w:fill="CCCCCC"/>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9 (female, 68 years of age): I definitely need healthcare professionals’ guidance about exercise, I really need that, but every time I feel like the doctors and nurses just tell me to exercise more, which is too vagu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102" w:type="dxa"/>
            <w:tcBorders>
              <w:top w:val="nil"/>
              <w:left w:val="nil"/>
              <w:bottom w:val="nil"/>
              <w:right w:val="nil"/>
            </w:tcBorders>
            <w:shd w:val="clear" w:color="auto" w:fill="CCCCCC"/>
            <w:noWrap/>
            <w:vAlign w:val="center"/>
          </w:tcPr>
          <w:p>
            <w:pPr>
              <w:rPr>
                <w:rFonts w:hint="eastAsia" w:ascii="Times New Roman" w:hAnsi="Times New Roman" w:eastAsia="宋体" w:cs="Times New Roman"/>
                <w:b w:val="0"/>
                <w:bCs w:val="0"/>
                <w:i w:val="0"/>
                <w:iCs w:val="0"/>
                <w:color w:val="000000"/>
                <w:sz w:val="24"/>
                <w:szCs w:val="24"/>
                <w:u w:val="none"/>
                <w:lang w:val="en-US" w:eastAsia="zh-CN"/>
              </w:rPr>
            </w:pPr>
          </w:p>
        </w:tc>
        <w:tc>
          <w:tcPr>
            <w:tcW w:w="2328" w:type="dxa"/>
            <w:tcBorders>
              <w:top w:val="nil"/>
              <w:left w:val="nil"/>
              <w:bottom w:val="nil"/>
              <w:right w:val="nil"/>
            </w:tcBorders>
            <w:shd w:val="clear" w:color="auto" w:fill="CCCCCC"/>
            <w:vAlign w:val="center"/>
          </w:tcPr>
          <w:p>
            <w:pPr>
              <w:rPr>
                <w:rFonts w:hint="eastAsia" w:ascii="Times New Roman" w:hAnsi="Times New Roman" w:cs="Times New Roman"/>
                <w:b w:val="0"/>
                <w:bCs w:val="0"/>
                <w:sz w:val="24"/>
                <w:szCs w:val="24"/>
                <w:lang w:val="en-US" w:eastAsia="zh-CN"/>
              </w:rPr>
            </w:pPr>
          </w:p>
        </w:tc>
        <w:tc>
          <w:tcPr>
            <w:tcW w:w="8738" w:type="dxa"/>
            <w:tcBorders>
              <w:top w:val="nil"/>
              <w:left w:val="nil"/>
              <w:bottom w:val="nil"/>
              <w:right w:val="nil"/>
            </w:tcBorders>
            <w:shd w:val="clear" w:color="auto" w:fill="CCCCCC"/>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4</w:t>
            </w:r>
            <w:r>
              <w:rPr>
                <w:rFonts w:hint="eastAsia" w:ascii="Times New Roman" w:hAnsi="Times New Roman" w:cs="Times New Roman"/>
                <w:sz w:val="24"/>
                <w:szCs w:val="24"/>
                <w:lang w:val="en-US" w:eastAsia="zh-CN"/>
              </w:rPr>
              <w:t>(female, age71)</w:t>
            </w:r>
            <w:r>
              <w:rPr>
                <w:rFonts w:hint="default" w:ascii="Times New Roman" w:hAnsi="Times New Roman" w:cs="Times New Roman"/>
                <w:sz w:val="24"/>
                <w:szCs w:val="24"/>
                <w:lang w:val="en-US" w:eastAsia="zh-CN"/>
              </w:rPr>
              <w:t>：I would like to accept exercise instrutions from you, yes, since I want to be healthier and it will ease the burden on my children. And I’m willing to follow doctors and nurses’ advice, I wouldn’t have come to the hospital if I don’t trust you professionals.</w:t>
            </w:r>
          </w:p>
          <w:p>
            <w:pPr>
              <w:keepNext w:val="0"/>
              <w:keepLines w:val="0"/>
              <w:widowControl/>
              <w:suppressLineNumbers w:val="0"/>
              <w:jc w:val="left"/>
              <w:textAlignment w:val="center"/>
              <w:rPr>
                <w:rFonts w:hint="eastAsia" w:ascii="Times New Roman" w:hAnsi="Times New Roman" w:cs="Times New Roman"/>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N3 (male, 66 years of age): </w:t>
            </w:r>
            <w:r>
              <w:rPr>
                <w:rFonts w:hint="eastAsia" w:ascii="Times New Roman" w:hAnsi="Times New Roman" w:eastAsia="宋体" w:cs="Times New Roman"/>
                <w:i w:val="0"/>
                <w:iCs w:val="0"/>
                <w:color w:val="000000"/>
                <w:kern w:val="0"/>
                <w:sz w:val="24"/>
                <w:szCs w:val="24"/>
                <w:u w:val="none"/>
                <w:lang w:val="en-US" w:eastAsia="zh-CN" w:bidi="ar"/>
              </w:rPr>
              <w:t xml:space="preserve">It would be better if the </w:t>
            </w:r>
            <w:r>
              <w:rPr>
                <w:rFonts w:hint="default" w:ascii="Times New Roman" w:hAnsi="Times New Roman" w:cs="Times New Roman"/>
                <w:sz w:val="24"/>
                <w:szCs w:val="24"/>
                <w:lang w:val="en-US" w:eastAsia="zh-CN"/>
              </w:rPr>
              <w:t>healthcare professionals</w:t>
            </w:r>
            <w:r>
              <w:rPr>
                <w:rFonts w:hint="eastAsia" w:ascii="Times New Roman" w:hAnsi="Times New Roman" w:cs="Times New Roman"/>
                <w:sz w:val="24"/>
                <w:szCs w:val="24"/>
                <w:lang w:val="en-US" w:eastAsia="zh-CN"/>
              </w:rPr>
              <w:t xml:space="preserve"> come to help me. Yes, I need that.</w:t>
            </w:r>
          </w:p>
          <w:p>
            <w:pPr>
              <w:keepNext w:val="0"/>
              <w:keepLines w:val="0"/>
              <w:widowControl/>
              <w:suppressLineNumbers w:val="0"/>
              <w:jc w:val="left"/>
              <w:textAlignment w:val="cente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5 (male, 83 years of age):</w:t>
            </w:r>
            <w:r>
              <w:rPr>
                <w:rFonts w:hint="eastAsia" w:ascii="Times New Roman" w:hAnsi="Times New Roman" w:cs="Times New Roman"/>
                <w:sz w:val="24"/>
                <w:szCs w:val="24"/>
                <w:lang w:val="en-US" w:eastAsia="zh-CN"/>
              </w:rPr>
              <w:t xml:space="preserve"> That (</w:t>
            </w:r>
            <w:r>
              <w:rPr>
                <w:rFonts w:hint="default" w:ascii="Times New Roman" w:hAnsi="Times New Roman" w:cs="Times New Roman"/>
                <w:b w:val="0"/>
                <w:bCs w:val="0"/>
                <w:sz w:val="24"/>
                <w:szCs w:val="24"/>
                <w:highlight w:val="none"/>
                <w:lang w:val="en-US" w:eastAsia="zh-CN"/>
              </w:rPr>
              <w:t>exercise instruction</w:t>
            </w:r>
            <w:r>
              <w:rPr>
                <w:rFonts w:hint="eastAsia" w:ascii="Times New Roman" w:hAnsi="Times New Roman" w:cs="Times New Roman"/>
                <w:sz w:val="24"/>
                <w:szCs w:val="24"/>
                <w:lang w:val="en-US" w:eastAsia="zh-CN"/>
              </w:rPr>
              <w:t>) is good! Who would refuse?</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7(male, age 62): 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d like to! 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d appreciate it if you teach me how to do exercis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2"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b w:val="0"/>
                <w:bCs w:val="0"/>
                <w:sz w:val="24"/>
                <w:szCs w:val="24"/>
                <w:highlight w:val="none"/>
                <w:lang w:val="en-US" w:eastAsia="zh-CN"/>
              </w:rPr>
              <w:t>Fear of intensity of the instructed exercise</w:t>
            </w: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2 (female, 85 years of age): I wouldn’t accept professional guidance unless I’m able to do it. I wonder whether I could do it or not, because I would feel frustrated and useless if I couldn’t achieve the exercise goal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2" w:hRule="atLeast"/>
        </w:trPr>
        <w:tc>
          <w:tcPr>
            <w:tcW w:w="2102" w:type="dxa"/>
            <w:tcBorders>
              <w:top w:val="nil"/>
              <w:left w:val="nil"/>
              <w:bottom w:val="nil"/>
              <w:right w:val="nil"/>
            </w:tcBorders>
            <w:shd w:val="clear" w:color="auto" w:fill="FFFFFF"/>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FFFFFF"/>
            <w:vAlign w:val="center"/>
          </w:tcPr>
          <w:p>
            <w:pPr>
              <w:rPr>
                <w:rFonts w:hint="eastAsia" w:ascii="Times New Roman" w:hAnsi="Times New Roman" w:cs="Times New Roman"/>
                <w:b w:val="0"/>
                <w:bCs w:val="0"/>
                <w:sz w:val="24"/>
                <w:szCs w:val="24"/>
                <w:lang w:val="en-US" w:eastAsia="zh-CN"/>
              </w:rPr>
            </w:pPr>
          </w:p>
        </w:tc>
        <w:tc>
          <w:tcPr>
            <w:tcW w:w="8738"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1</w:t>
            </w:r>
            <w:r>
              <w:rPr>
                <w:rFonts w:hint="eastAsia" w:ascii="Times New Roman" w:hAnsi="Times New Roman" w:cs="Times New Roman"/>
                <w:sz w:val="24"/>
                <w:szCs w:val="24"/>
                <w:lang w:val="en-US" w:eastAsia="zh-CN"/>
              </w:rPr>
              <w:t>(female, age 76)</w:t>
            </w:r>
            <w:r>
              <w:rPr>
                <w:rFonts w:hint="default" w:ascii="Times New Roman" w:hAnsi="Times New Roman" w:cs="Times New Roman"/>
                <w:sz w:val="24"/>
                <w:szCs w:val="24"/>
                <w:lang w:val="en-US" w:eastAsia="zh-CN"/>
              </w:rPr>
              <w:t>：One of the most important things is that I wonder whether I am able to do it or not, I’m quite worried about the intensity of the</w:t>
            </w:r>
            <w:r>
              <w:rPr>
                <w:rFonts w:hint="eastAsia" w:ascii="Times New Roman" w:hAnsi="Times New Roman" w:cs="Times New Roman"/>
                <w:sz w:val="24"/>
                <w:szCs w:val="24"/>
                <w:lang w:val="en-US" w:eastAsia="zh-CN"/>
              </w:rPr>
              <w:t xml:space="preserve"> exercise</w:t>
            </w:r>
            <w:r>
              <w:rPr>
                <w:rFonts w:hint="default" w:ascii="Times New Roman" w:hAnsi="Times New Roman" w:cs="Times New Roman"/>
                <w:sz w:val="24"/>
                <w:szCs w:val="24"/>
                <w:lang w:val="en-US" w:eastAsia="zh-CN"/>
              </w:rPr>
              <w:t xml:space="preserve"> instructions and my body as well. </w:t>
            </w:r>
          </w:p>
          <w:p>
            <w:pPr>
              <w:keepNext w:val="0"/>
              <w:keepLines w:val="0"/>
              <w:widowControl/>
              <w:suppressLineNumbers w:val="0"/>
              <w:jc w:val="left"/>
              <w:textAlignment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15 (male, 83 years of age):</w:t>
            </w:r>
            <w:r>
              <w:rPr>
                <w:rFonts w:hint="eastAsia" w:ascii="Times New Roman" w:hAnsi="Times New Roman" w:cs="Times New Roman"/>
                <w:sz w:val="24"/>
                <w:szCs w:val="24"/>
                <w:lang w:val="en-US" w:eastAsia="zh-CN"/>
              </w:rPr>
              <w:t xml:space="preserve"> But 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 afraid of the intensity of your professional exercise guidance, what if I could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t achieve tha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4"/>
                <w:szCs w:val="24"/>
                <w:u w:val="none"/>
              </w:rPr>
            </w:pPr>
            <w:r>
              <w:rPr>
                <w:rFonts w:hint="default" w:ascii="Times New Roman" w:hAnsi="Times New Roman" w:cs="Times New Roman"/>
                <w:sz w:val="24"/>
                <w:highlight w:val="none"/>
              </w:rPr>
              <w:t>Financial constr</w:t>
            </w:r>
            <w:bookmarkStart w:id="0" w:name="_GoBack"/>
            <w:bookmarkEnd w:id="0"/>
            <w:r>
              <w:rPr>
                <w:rFonts w:hint="default" w:ascii="Times New Roman" w:hAnsi="Times New Roman" w:cs="Times New Roman"/>
                <w:sz w:val="24"/>
                <w:highlight w:val="none"/>
              </w:rPr>
              <w:t>aints</w:t>
            </w:r>
          </w:p>
        </w:tc>
        <w:tc>
          <w:tcPr>
            <w:tcW w:w="8738"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10 (male, 68 years of age): It would be better if the exercise instruction was free. That would be the most helpful and important thing for me. We don’t have much money and my medicine is expensive, so life is really hard. We are afraid to get sick because it’s really expensiv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102" w:type="dxa"/>
            <w:tcBorders>
              <w:top w:val="nil"/>
              <w:left w:val="nil"/>
              <w:bottom w:val="single" w:color="auto" w:sz="4" w:space="0"/>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2328" w:type="dxa"/>
            <w:tcBorders>
              <w:top w:val="nil"/>
              <w:left w:val="nil"/>
              <w:bottom w:val="single" w:color="auto" w:sz="4" w:space="0"/>
              <w:right w:val="nil"/>
            </w:tcBorders>
            <w:shd w:val="clear" w:color="auto" w:fill="auto"/>
            <w:vAlign w:val="center"/>
          </w:tcPr>
          <w:p>
            <w:pPr>
              <w:rPr>
                <w:rFonts w:hint="default" w:ascii="Times New Roman" w:hAnsi="Times New Roman" w:cs="Times New Roman"/>
                <w:b w:val="0"/>
                <w:bCs w:val="0"/>
                <w:sz w:val="24"/>
                <w:szCs w:val="24"/>
                <w:lang w:val="en-US" w:eastAsia="zh-CN"/>
              </w:rPr>
            </w:pPr>
          </w:p>
        </w:tc>
        <w:tc>
          <w:tcPr>
            <w:tcW w:w="8738"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w:t>
            </w:r>
            <w:r>
              <w:rPr>
                <w:rFonts w:hint="eastAsia" w:ascii="Times New Roman" w:hAnsi="Times New Roman" w:eastAsia="宋体" w:cs="Times New Roman"/>
                <w:i w:val="0"/>
                <w:iCs w:val="0"/>
                <w:color w:val="000000"/>
                <w:kern w:val="0"/>
                <w:sz w:val="24"/>
                <w:szCs w:val="24"/>
                <w:u w:val="none"/>
                <w:lang w:val="en-US" w:eastAsia="zh-CN" w:bidi="ar"/>
              </w:rPr>
              <w:t>2(female, age 63)</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I</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m williing to get professional exercise suggestions from healthcare professionals if it</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s free, why not?</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N3 (male, 66 years of age): </w:t>
            </w:r>
            <w:r>
              <w:rPr>
                <w:rFonts w:hint="eastAsia" w:ascii="Times New Roman" w:hAnsi="Times New Roman" w:eastAsia="宋体" w:cs="Times New Roman"/>
                <w:i w:val="0"/>
                <w:iCs w:val="0"/>
                <w:color w:val="000000"/>
                <w:kern w:val="0"/>
                <w:sz w:val="24"/>
                <w:szCs w:val="24"/>
                <w:u w:val="none"/>
                <w:lang w:val="en-US" w:eastAsia="zh-CN" w:bidi="ar"/>
              </w:rPr>
              <w:t>Oh, is that free? I</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m afraid that I can</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t afford it, because my medicine fee is quite high, I don</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t have extra money.</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g5N2EyMDEyZjk1OTMyMGZlNDllYjFhNWEwMTAyZjUifQ=="/>
  </w:docVars>
  <w:rsids>
    <w:rsidRoot w:val="1675552D"/>
    <w:rsid w:val="0011760F"/>
    <w:rsid w:val="003A0914"/>
    <w:rsid w:val="003D21B2"/>
    <w:rsid w:val="00473031"/>
    <w:rsid w:val="007756C4"/>
    <w:rsid w:val="00B06E28"/>
    <w:rsid w:val="00D5688F"/>
    <w:rsid w:val="00D72607"/>
    <w:rsid w:val="00D90B2D"/>
    <w:rsid w:val="00F1191B"/>
    <w:rsid w:val="012375FA"/>
    <w:rsid w:val="01545A05"/>
    <w:rsid w:val="015B6D94"/>
    <w:rsid w:val="0192652E"/>
    <w:rsid w:val="019B53E2"/>
    <w:rsid w:val="01EE5E5A"/>
    <w:rsid w:val="02693733"/>
    <w:rsid w:val="026B3007"/>
    <w:rsid w:val="02DE5ECF"/>
    <w:rsid w:val="02F474A0"/>
    <w:rsid w:val="030A4873"/>
    <w:rsid w:val="03304250"/>
    <w:rsid w:val="03327FC8"/>
    <w:rsid w:val="03391357"/>
    <w:rsid w:val="0341645D"/>
    <w:rsid w:val="035241C7"/>
    <w:rsid w:val="03771E7F"/>
    <w:rsid w:val="039447DF"/>
    <w:rsid w:val="03D472D2"/>
    <w:rsid w:val="0405748B"/>
    <w:rsid w:val="0414147C"/>
    <w:rsid w:val="046643CE"/>
    <w:rsid w:val="047D5273"/>
    <w:rsid w:val="047F723D"/>
    <w:rsid w:val="04AB0032"/>
    <w:rsid w:val="04B80AA3"/>
    <w:rsid w:val="04C42EA2"/>
    <w:rsid w:val="04DA2E6D"/>
    <w:rsid w:val="04E2157A"/>
    <w:rsid w:val="04F33787"/>
    <w:rsid w:val="04FA4B16"/>
    <w:rsid w:val="050053C0"/>
    <w:rsid w:val="051200B1"/>
    <w:rsid w:val="05573D16"/>
    <w:rsid w:val="05582F31"/>
    <w:rsid w:val="056F1060"/>
    <w:rsid w:val="05762882"/>
    <w:rsid w:val="060043AE"/>
    <w:rsid w:val="06112117"/>
    <w:rsid w:val="06135E8F"/>
    <w:rsid w:val="061E65E2"/>
    <w:rsid w:val="06345E06"/>
    <w:rsid w:val="0648365F"/>
    <w:rsid w:val="06585F98"/>
    <w:rsid w:val="06B56F46"/>
    <w:rsid w:val="06BF6017"/>
    <w:rsid w:val="071719AF"/>
    <w:rsid w:val="073360BD"/>
    <w:rsid w:val="07351E35"/>
    <w:rsid w:val="074B1659"/>
    <w:rsid w:val="07520C39"/>
    <w:rsid w:val="076D15CF"/>
    <w:rsid w:val="077520F8"/>
    <w:rsid w:val="07C75183"/>
    <w:rsid w:val="07CF7529"/>
    <w:rsid w:val="07F67816"/>
    <w:rsid w:val="07F96AAF"/>
    <w:rsid w:val="08031F33"/>
    <w:rsid w:val="08251EAA"/>
    <w:rsid w:val="08283748"/>
    <w:rsid w:val="082A74C0"/>
    <w:rsid w:val="087150EF"/>
    <w:rsid w:val="087D5A11"/>
    <w:rsid w:val="088210AA"/>
    <w:rsid w:val="08AE6343"/>
    <w:rsid w:val="08CD6E28"/>
    <w:rsid w:val="08D13DE0"/>
    <w:rsid w:val="08DA2C94"/>
    <w:rsid w:val="08EC29C7"/>
    <w:rsid w:val="08EE04EE"/>
    <w:rsid w:val="08EE71C7"/>
    <w:rsid w:val="08F04266"/>
    <w:rsid w:val="09271C52"/>
    <w:rsid w:val="092959CA"/>
    <w:rsid w:val="0932487E"/>
    <w:rsid w:val="09412D13"/>
    <w:rsid w:val="0946657C"/>
    <w:rsid w:val="094C689C"/>
    <w:rsid w:val="09756E61"/>
    <w:rsid w:val="099E0166"/>
    <w:rsid w:val="09DE4A06"/>
    <w:rsid w:val="09E0252C"/>
    <w:rsid w:val="09F064E7"/>
    <w:rsid w:val="0A3B7763"/>
    <w:rsid w:val="0A540824"/>
    <w:rsid w:val="0A547BD7"/>
    <w:rsid w:val="0A6D1923"/>
    <w:rsid w:val="0A7113D6"/>
    <w:rsid w:val="0AA43A5D"/>
    <w:rsid w:val="0B065FC2"/>
    <w:rsid w:val="0B521208"/>
    <w:rsid w:val="0B5C5BE2"/>
    <w:rsid w:val="0B5D195B"/>
    <w:rsid w:val="0B7A6CCA"/>
    <w:rsid w:val="0B9F1F73"/>
    <w:rsid w:val="0BA47589"/>
    <w:rsid w:val="0BE300B2"/>
    <w:rsid w:val="0C0B7609"/>
    <w:rsid w:val="0C126BE9"/>
    <w:rsid w:val="0C142961"/>
    <w:rsid w:val="0C2661F0"/>
    <w:rsid w:val="0C4C3EA9"/>
    <w:rsid w:val="0C6236CC"/>
    <w:rsid w:val="0C6F1945"/>
    <w:rsid w:val="0C970E9C"/>
    <w:rsid w:val="0CB35CD6"/>
    <w:rsid w:val="0CD30126"/>
    <w:rsid w:val="0CFB142B"/>
    <w:rsid w:val="0D4032E2"/>
    <w:rsid w:val="0D417786"/>
    <w:rsid w:val="0D7C256C"/>
    <w:rsid w:val="0DC61A39"/>
    <w:rsid w:val="0DC932D7"/>
    <w:rsid w:val="0DDF2AFB"/>
    <w:rsid w:val="0DE63E89"/>
    <w:rsid w:val="0DFC545B"/>
    <w:rsid w:val="0E39220B"/>
    <w:rsid w:val="0E3C7F4D"/>
    <w:rsid w:val="0E547045"/>
    <w:rsid w:val="0ECD6DF7"/>
    <w:rsid w:val="0F2904D1"/>
    <w:rsid w:val="0F452E31"/>
    <w:rsid w:val="0F4F5A5E"/>
    <w:rsid w:val="0F557518"/>
    <w:rsid w:val="0F6634D4"/>
    <w:rsid w:val="0F772484"/>
    <w:rsid w:val="0FA4224E"/>
    <w:rsid w:val="0FAE55CB"/>
    <w:rsid w:val="0FC15232"/>
    <w:rsid w:val="0FEC2DDE"/>
    <w:rsid w:val="102F7D69"/>
    <w:rsid w:val="106B68C8"/>
    <w:rsid w:val="1077526D"/>
    <w:rsid w:val="10F60887"/>
    <w:rsid w:val="10F7015B"/>
    <w:rsid w:val="11472E91"/>
    <w:rsid w:val="114F1D45"/>
    <w:rsid w:val="11586E4C"/>
    <w:rsid w:val="11625F1D"/>
    <w:rsid w:val="117143B2"/>
    <w:rsid w:val="11755C50"/>
    <w:rsid w:val="118C4D48"/>
    <w:rsid w:val="11C20769"/>
    <w:rsid w:val="120C7C36"/>
    <w:rsid w:val="12105979"/>
    <w:rsid w:val="121E4E69"/>
    <w:rsid w:val="122B4561"/>
    <w:rsid w:val="123553DF"/>
    <w:rsid w:val="12706417"/>
    <w:rsid w:val="128F4AEF"/>
    <w:rsid w:val="12902616"/>
    <w:rsid w:val="12942106"/>
    <w:rsid w:val="12CD1ABC"/>
    <w:rsid w:val="12E110C3"/>
    <w:rsid w:val="13021765"/>
    <w:rsid w:val="131E40C5"/>
    <w:rsid w:val="13280AA0"/>
    <w:rsid w:val="1329181A"/>
    <w:rsid w:val="13390EFF"/>
    <w:rsid w:val="1350431D"/>
    <w:rsid w:val="1351449B"/>
    <w:rsid w:val="13637D2A"/>
    <w:rsid w:val="13645F7C"/>
    <w:rsid w:val="137C641A"/>
    <w:rsid w:val="13D749A0"/>
    <w:rsid w:val="13DF5603"/>
    <w:rsid w:val="14076907"/>
    <w:rsid w:val="140C03C2"/>
    <w:rsid w:val="140C2170"/>
    <w:rsid w:val="146B50E8"/>
    <w:rsid w:val="14997EA7"/>
    <w:rsid w:val="149E54BE"/>
    <w:rsid w:val="14BE16BC"/>
    <w:rsid w:val="14D233B9"/>
    <w:rsid w:val="14DD478A"/>
    <w:rsid w:val="14F50E56"/>
    <w:rsid w:val="15247267"/>
    <w:rsid w:val="152B4878"/>
    <w:rsid w:val="153674A4"/>
    <w:rsid w:val="15520056"/>
    <w:rsid w:val="1562473D"/>
    <w:rsid w:val="15744470"/>
    <w:rsid w:val="15793835"/>
    <w:rsid w:val="158F171D"/>
    <w:rsid w:val="15AC59B8"/>
    <w:rsid w:val="16135A37"/>
    <w:rsid w:val="161A0B74"/>
    <w:rsid w:val="16225C7A"/>
    <w:rsid w:val="1675224E"/>
    <w:rsid w:val="1675552D"/>
    <w:rsid w:val="16970417"/>
    <w:rsid w:val="16B94831"/>
    <w:rsid w:val="16E15B36"/>
    <w:rsid w:val="16FA2753"/>
    <w:rsid w:val="17125CEF"/>
    <w:rsid w:val="1719707D"/>
    <w:rsid w:val="173914CE"/>
    <w:rsid w:val="17397720"/>
    <w:rsid w:val="17504FE0"/>
    <w:rsid w:val="17822E75"/>
    <w:rsid w:val="17AF79E2"/>
    <w:rsid w:val="17B346F1"/>
    <w:rsid w:val="17C214C3"/>
    <w:rsid w:val="17C84600"/>
    <w:rsid w:val="17D86F39"/>
    <w:rsid w:val="17E01949"/>
    <w:rsid w:val="181635BD"/>
    <w:rsid w:val="18300B23"/>
    <w:rsid w:val="18463EA2"/>
    <w:rsid w:val="18583BD5"/>
    <w:rsid w:val="186132B9"/>
    <w:rsid w:val="18702CCD"/>
    <w:rsid w:val="18707171"/>
    <w:rsid w:val="18FA6A3B"/>
    <w:rsid w:val="190113A2"/>
    <w:rsid w:val="19045B0B"/>
    <w:rsid w:val="1910625E"/>
    <w:rsid w:val="1912647A"/>
    <w:rsid w:val="19362169"/>
    <w:rsid w:val="194B54E8"/>
    <w:rsid w:val="19704F4F"/>
    <w:rsid w:val="19A355DE"/>
    <w:rsid w:val="19C31523"/>
    <w:rsid w:val="19F16090"/>
    <w:rsid w:val="19F85670"/>
    <w:rsid w:val="1A255D39"/>
    <w:rsid w:val="1A293A7B"/>
    <w:rsid w:val="1A387C3C"/>
    <w:rsid w:val="1A497C7A"/>
    <w:rsid w:val="1A5B5BFF"/>
    <w:rsid w:val="1A5F749D"/>
    <w:rsid w:val="1A7B3BAB"/>
    <w:rsid w:val="1A935399"/>
    <w:rsid w:val="1AAD5B7D"/>
    <w:rsid w:val="1AB07CF9"/>
    <w:rsid w:val="1ABE27D0"/>
    <w:rsid w:val="1ACC4407"/>
    <w:rsid w:val="1AE6196C"/>
    <w:rsid w:val="1AEB6F83"/>
    <w:rsid w:val="1AF37BE5"/>
    <w:rsid w:val="1B5C1C2F"/>
    <w:rsid w:val="1B9118D8"/>
    <w:rsid w:val="1BDB0DA5"/>
    <w:rsid w:val="1BED0AD9"/>
    <w:rsid w:val="1BF9188C"/>
    <w:rsid w:val="1C0025BA"/>
    <w:rsid w:val="1C424981"/>
    <w:rsid w:val="1C444B9D"/>
    <w:rsid w:val="1C542906"/>
    <w:rsid w:val="1C7865F4"/>
    <w:rsid w:val="1C934805"/>
    <w:rsid w:val="1C99656B"/>
    <w:rsid w:val="1CC17F9B"/>
    <w:rsid w:val="1D085BCA"/>
    <w:rsid w:val="1D2D73DF"/>
    <w:rsid w:val="1D3F35B6"/>
    <w:rsid w:val="1D70376F"/>
    <w:rsid w:val="1D725739"/>
    <w:rsid w:val="1D8D60CF"/>
    <w:rsid w:val="1DB94157"/>
    <w:rsid w:val="1DCB5069"/>
    <w:rsid w:val="1DDF4451"/>
    <w:rsid w:val="1DE67509"/>
    <w:rsid w:val="1DF82414"/>
    <w:rsid w:val="1E3E73CA"/>
    <w:rsid w:val="1E562965"/>
    <w:rsid w:val="1E870D71"/>
    <w:rsid w:val="1E9D4401"/>
    <w:rsid w:val="1EA57449"/>
    <w:rsid w:val="1EC41FC5"/>
    <w:rsid w:val="1EC57AEB"/>
    <w:rsid w:val="1EDD53B1"/>
    <w:rsid w:val="1F114ADE"/>
    <w:rsid w:val="1F26058A"/>
    <w:rsid w:val="1F417171"/>
    <w:rsid w:val="1F43738D"/>
    <w:rsid w:val="1F470500"/>
    <w:rsid w:val="1F6D61B8"/>
    <w:rsid w:val="1F996FAD"/>
    <w:rsid w:val="1FA31BDA"/>
    <w:rsid w:val="1FAB6CE1"/>
    <w:rsid w:val="1FB262C1"/>
    <w:rsid w:val="1FBA5176"/>
    <w:rsid w:val="1FC3227C"/>
    <w:rsid w:val="1FC57DA2"/>
    <w:rsid w:val="1FDA1374"/>
    <w:rsid w:val="1FF70178"/>
    <w:rsid w:val="1FF93EF0"/>
    <w:rsid w:val="202B1BD0"/>
    <w:rsid w:val="202D76F6"/>
    <w:rsid w:val="20436F19"/>
    <w:rsid w:val="207E43F5"/>
    <w:rsid w:val="209316D3"/>
    <w:rsid w:val="20E73D48"/>
    <w:rsid w:val="213A47C0"/>
    <w:rsid w:val="214B077B"/>
    <w:rsid w:val="216B6728"/>
    <w:rsid w:val="217952E8"/>
    <w:rsid w:val="21AB2FC8"/>
    <w:rsid w:val="21D249F9"/>
    <w:rsid w:val="21DA6BC9"/>
    <w:rsid w:val="21E93AF0"/>
    <w:rsid w:val="2221247E"/>
    <w:rsid w:val="2244692D"/>
    <w:rsid w:val="22592A24"/>
    <w:rsid w:val="227710FC"/>
    <w:rsid w:val="227930C6"/>
    <w:rsid w:val="227B6E3E"/>
    <w:rsid w:val="228201CD"/>
    <w:rsid w:val="229323DA"/>
    <w:rsid w:val="229B4DEB"/>
    <w:rsid w:val="22AC349C"/>
    <w:rsid w:val="22B45EAC"/>
    <w:rsid w:val="22CA475A"/>
    <w:rsid w:val="22D327D6"/>
    <w:rsid w:val="22EC5646"/>
    <w:rsid w:val="231828DF"/>
    <w:rsid w:val="231A0405"/>
    <w:rsid w:val="23490CEA"/>
    <w:rsid w:val="234F5BD5"/>
    <w:rsid w:val="2378512C"/>
    <w:rsid w:val="23812232"/>
    <w:rsid w:val="23F24EDE"/>
    <w:rsid w:val="23FC7B0B"/>
    <w:rsid w:val="2432177F"/>
    <w:rsid w:val="2460453E"/>
    <w:rsid w:val="246833F2"/>
    <w:rsid w:val="248D2E59"/>
    <w:rsid w:val="24D12D46"/>
    <w:rsid w:val="24DD793C"/>
    <w:rsid w:val="24FB4266"/>
    <w:rsid w:val="250C1FD0"/>
    <w:rsid w:val="2513335E"/>
    <w:rsid w:val="25227A45"/>
    <w:rsid w:val="258778A8"/>
    <w:rsid w:val="258F065A"/>
    <w:rsid w:val="25916979"/>
    <w:rsid w:val="2593624D"/>
    <w:rsid w:val="25D16D75"/>
    <w:rsid w:val="25F50CB6"/>
    <w:rsid w:val="26AD333E"/>
    <w:rsid w:val="26E1123A"/>
    <w:rsid w:val="26F15921"/>
    <w:rsid w:val="2702368A"/>
    <w:rsid w:val="27182EAE"/>
    <w:rsid w:val="271E248E"/>
    <w:rsid w:val="273B094A"/>
    <w:rsid w:val="275F0ADD"/>
    <w:rsid w:val="278247CB"/>
    <w:rsid w:val="27895B59"/>
    <w:rsid w:val="27B16E5E"/>
    <w:rsid w:val="27B84691"/>
    <w:rsid w:val="27E72880"/>
    <w:rsid w:val="281713B7"/>
    <w:rsid w:val="28245882"/>
    <w:rsid w:val="28273350"/>
    <w:rsid w:val="28551EE0"/>
    <w:rsid w:val="28681C13"/>
    <w:rsid w:val="2899001E"/>
    <w:rsid w:val="28BA1D43"/>
    <w:rsid w:val="291B0A33"/>
    <w:rsid w:val="29341AF5"/>
    <w:rsid w:val="294A756A"/>
    <w:rsid w:val="29B669AE"/>
    <w:rsid w:val="2A067935"/>
    <w:rsid w:val="2A1738F0"/>
    <w:rsid w:val="2A2C0A1E"/>
    <w:rsid w:val="2A3A313B"/>
    <w:rsid w:val="2A4B5348"/>
    <w:rsid w:val="2A6576FA"/>
    <w:rsid w:val="2A742AF1"/>
    <w:rsid w:val="2A77613D"/>
    <w:rsid w:val="2AB4113F"/>
    <w:rsid w:val="2AB7478C"/>
    <w:rsid w:val="2ACF5F79"/>
    <w:rsid w:val="2AD4533E"/>
    <w:rsid w:val="2AD90BA6"/>
    <w:rsid w:val="2AD92954"/>
    <w:rsid w:val="2B2B6F28"/>
    <w:rsid w:val="2B342280"/>
    <w:rsid w:val="2B3B187A"/>
    <w:rsid w:val="2B3E4EAD"/>
    <w:rsid w:val="2B41674B"/>
    <w:rsid w:val="2B4A1AA4"/>
    <w:rsid w:val="2B51698E"/>
    <w:rsid w:val="2B9845BD"/>
    <w:rsid w:val="2B9B22FF"/>
    <w:rsid w:val="2BAD5B8F"/>
    <w:rsid w:val="2BDA2E28"/>
    <w:rsid w:val="2C131E96"/>
    <w:rsid w:val="2C2C11A9"/>
    <w:rsid w:val="2C3F2C8B"/>
    <w:rsid w:val="2C5A7AC4"/>
    <w:rsid w:val="2C770676"/>
    <w:rsid w:val="2C8D7E9A"/>
    <w:rsid w:val="2C9D5C03"/>
    <w:rsid w:val="2CAB0320"/>
    <w:rsid w:val="2CAE56E3"/>
    <w:rsid w:val="2CB216AE"/>
    <w:rsid w:val="2CBC11C1"/>
    <w:rsid w:val="2CE83322"/>
    <w:rsid w:val="2CF75313"/>
    <w:rsid w:val="2D0A3299"/>
    <w:rsid w:val="2D202ABC"/>
    <w:rsid w:val="2D4367AA"/>
    <w:rsid w:val="2D76092E"/>
    <w:rsid w:val="2DAA7922"/>
    <w:rsid w:val="2DB72CF5"/>
    <w:rsid w:val="2DCD42C6"/>
    <w:rsid w:val="2DD90EBD"/>
    <w:rsid w:val="2DE25FC3"/>
    <w:rsid w:val="2DF53F49"/>
    <w:rsid w:val="2DFB7AF8"/>
    <w:rsid w:val="2DFD4BAB"/>
    <w:rsid w:val="2E045F3A"/>
    <w:rsid w:val="2E114AFB"/>
    <w:rsid w:val="2E166456"/>
    <w:rsid w:val="2E2C5770"/>
    <w:rsid w:val="2E422F06"/>
    <w:rsid w:val="2E876B6B"/>
    <w:rsid w:val="2E8E1CA7"/>
    <w:rsid w:val="2ED753FC"/>
    <w:rsid w:val="2EE4089F"/>
    <w:rsid w:val="2EFF4953"/>
    <w:rsid w:val="2F0D661F"/>
    <w:rsid w:val="2F191EB9"/>
    <w:rsid w:val="2F3B7ABC"/>
    <w:rsid w:val="2F3F11F4"/>
    <w:rsid w:val="2F713AA3"/>
    <w:rsid w:val="2F762E67"/>
    <w:rsid w:val="2F7964B4"/>
    <w:rsid w:val="2F7C41F6"/>
    <w:rsid w:val="2F994DA8"/>
    <w:rsid w:val="2FA21EAE"/>
    <w:rsid w:val="2FAC6889"/>
    <w:rsid w:val="2FEC3129"/>
    <w:rsid w:val="2FF975F4"/>
    <w:rsid w:val="302428C3"/>
    <w:rsid w:val="304545E8"/>
    <w:rsid w:val="304652B2"/>
    <w:rsid w:val="30542A7D"/>
    <w:rsid w:val="3059019D"/>
    <w:rsid w:val="307D0225"/>
    <w:rsid w:val="30C6397A"/>
    <w:rsid w:val="30CF1791"/>
    <w:rsid w:val="31085D41"/>
    <w:rsid w:val="315B683E"/>
    <w:rsid w:val="318A2BFA"/>
    <w:rsid w:val="31A16195"/>
    <w:rsid w:val="31B45EC9"/>
    <w:rsid w:val="31B5579D"/>
    <w:rsid w:val="31CD6F8B"/>
    <w:rsid w:val="31EE33F5"/>
    <w:rsid w:val="320A7897"/>
    <w:rsid w:val="32222E32"/>
    <w:rsid w:val="32382656"/>
    <w:rsid w:val="324234D5"/>
    <w:rsid w:val="32456B21"/>
    <w:rsid w:val="324F79A0"/>
    <w:rsid w:val="32891103"/>
    <w:rsid w:val="32963820"/>
    <w:rsid w:val="32A55657"/>
    <w:rsid w:val="32D60277"/>
    <w:rsid w:val="32E93177"/>
    <w:rsid w:val="330864CC"/>
    <w:rsid w:val="33154745"/>
    <w:rsid w:val="33435756"/>
    <w:rsid w:val="334943EF"/>
    <w:rsid w:val="336456CD"/>
    <w:rsid w:val="338418CB"/>
    <w:rsid w:val="33B10912"/>
    <w:rsid w:val="33C63C91"/>
    <w:rsid w:val="33DC5263"/>
    <w:rsid w:val="33E52369"/>
    <w:rsid w:val="34056568"/>
    <w:rsid w:val="34120C85"/>
    <w:rsid w:val="344D7F0F"/>
    <w:rsid w:val="34930017"/>
    <w:rsid w:val="34936269"/>
    <w:rsid w:val="34A522D6"/>
    <w:rsid w:val="34B955A4"/>
    <w:rsid w:val="34C226AB"/>
    <w:rsid w:val="34E70363"/>
    <w:rsid w:val="34F30AB6"/>
    <w:rsid w:val="34FB2194"/>
    <w:rsid w:val="35223149"/>
    <w:rsid w:val="353D7F83"/>
    <w:rsid w:val="35442F6F"/>
    <w:rsid w:val="357E2A76"/>
    <w:rsid w:val="35814314"/>
    <w:rsid w:val="359C114E"/>
    <w:rsid w:val="359F479A"/>
    <w:rsid w:val="35A65B28"/>
    <w:rsid w:val="35BF6BEA"/>
    <w:rsid w:val="35EF5721"/>
    <w:rsid w:val="36032F7B"/>
    <w:rsid w:val="362B4280"/>
    <w:rsid w:val="362D624A"/>
    <w:rsid w:val="364C66D0"/>
    <w:rsid w:val="367D1A8A"/>
    <w:rsid w:val="368E4F3A"/>
    <w:rsid w:val="36C4095C"/>
    <w:rsid w:val="36C56482"/>
    <w:rsid w:val="36D84407"/>
    <w:rsid w:val="36D96A36"/>
    <w:rsid w:val="36FF3742"/>
    <w:rsid w:val="373B04F2"/>
    <w:rsid w:val="37403D5B"/>
    <w:rsid w:val="377063EE"/>
    <w:rsid w:val="37757EA8"/>
    <w:rsid w:val="37B22EAA"/>
    <w:rsid w:val="37BF1123"/>
    <w:rsid w:val="380B4369"/>
    <w:rsid w:val="383218F5"/>
    <w:rsid w:val="3834566E"/>
    <w:rsid w:val="38740160"/>
    <w:rsid w:val="3885411B"/>
    <w:rsid w:val="38855EC9"/>
    <w:rsid w:val="38B8629F"/>
    <w:rsid w:val="38BD5663"/>
    <w:rsid w:val="38D46E50"/>
    <w:rsid w:val="38E56968"/>
    <w:rsid w:val="38FB262F"/>
    <w:rsid w:val="3902576C"/>
    <w:rsid w:val="391D25A6"/>
    <w:rsid w:val="394168EE"/>
    <w:rsid w:val="395C1320"/>
    <w:rsid w:val="39643D30"/>
    <w:rsid w:val="39730417"/>
    <w:rsid w:val="39755F3E"/>
    <w:rsid w:val="399A59A4"/>
    <w:rsid w:val="39A86313"/>
    <w:rsid w:val="39B34CB8"/>
    <w:rsid w:val="39CB3DB0"/>
    <w:rsid w:val="39D72754"/>
    <w:rsid w:val="3A0379ED"/>
    <w:rsid w:val="3A064DE8"/>
    <w:rsid w:val="3A282FB0"/>
    <w:rsid w:val="3A375B1C"/>
    <w:rsid w:val="3A810912"/>
    <w:rsid w:val="3A887EF3"/>
    <w:rsid w:val="3AAD713E"/>
    <w:rsid w:val="3AC727C9"/>
    <w:rsid w:val="3AFD443D"/>
    <w:rsid w:val="3B091033"/>
    <w:rsid w:val="3B0A781D"/>
    <w:rsid w:val="3B342408"/>
    <w:rsid w:val="3B40257B"/>
    <w:rsid w:val="3B765F9D"/>
    <w:rsid w:val="3B783AC3"/>
    <w:rsid w:val="3BB30F9F"/>
    <w:rsid w:val="3BD258C9"/>
    <w:rsid w:val="3BF910A8"/>
    <w:rsid w:val="3BFD221A"/>
    <w:rsid w:val="3C047A4D"/>
    <w:rsid w:val="3C277297"/>
    <w:rsid w:val="3C3C2D43"/>
    <w:rsid w:val="3C5417B3"/>
    <w:rsid w:val="3C81109D"/>
    <w:rsid w:val="3C812E4B"/>
    <w:rsid w:val="3C8B4588"/>
    <w:rsid w:val="3C8F7316"/>
    <w:rsid w:val="3CCD6091"/>
    <w:rsid w:val="3CDB255C"/>
    <w:rsid w:val="3CFB49AC"/>
    <w:rsid w:val="3D0575D8"/>
    <w:rsid w:val="3D29776B"/>
    <w:rsid w:val="3D5E4F3B"/>
    <w:rsid w:val="3D5F318D"/>
    <w:rsid w:val="3D70539A"/>
    <w:rsid w:val="3D785FFC"/>
    <w:rsid w:val="3DB94F04"/>
    <w:rsid w:val="3E021D6A"/>
    <w:rsid w:val="3E23240C"/>
    <w:rsid w:val="3E46434D"/>
    <w:rsid w:val="3E575B06"/>
    <w:rsid w:val="3E921340"/>
    <w:rsid w:val="3E9E5F37"/>
    <w:rsid w:val="3EC31134"/>
    <w:rsid w:val="3ECD4126"/>
    <w:rsid w:val="3ED43706"/>
    <w:rsid w:val="3EE31B9B"/>
    <w:rsid w:val="3EE80F60"/>
    <w:rsid w:val="3EEA2F2A"/>
    <w:rsid w:val="3EEF22EE"/>
    <w:rsid w:val="3EFD3638"/>
    <w:rsid w:val="3F075E88"/>
    <w:rsid w:val="3F604F9A"/>
    <w:rsid w:val="3F6D76B7"/>
    <w:rsid w:val="3F740A45"/>
    <w:rsid w:val="3F892743"/>
    <w:rsid w:val="3FCC0881"/>
    <w:rsid w:val="3FCE0156"/>
    <w:rsid w:val="3FDD65EB"/>
    <w:rsid w:val="3FFE64BC"/>
    <w:rsid w:val="40204729"/>
    <w:rsid w:val="40224945"/>
    <w:rsid w:val="40273D0A"/>
    <w:rsid w:val="404843AC"/>
    <w:rsid w:val="40491ED2"/>
    <w:rsid w:val="407707ED"/>
    <w:rsid w:val="40A315E2"/>
    <w:rsid w:val="40B97058"/>
    <w:rsid w:val="40DD25C0"/>
    <w:rsid w:val="40EA5463"/>
    <w:rsid w:val="412451C6"/>
    <w:rsid w:val="416C40CA"/>
    <w:rsid w:val="41BA3087"/>
    <w:rsid w:val="41C45CB4"/>
    <w:rsid w:val="41E73751"/>
    <w:rsid w:val="42004812"/>
    <w:rsid w:val="424566C9"/>
    <w:rsid w:val="42554B5E"/>
    <w:rsid w:val="427F1BDB"/>
    <w:rsid w:val="42AB29D0"/>
    <w:rsid w:val="42DE4B54"/>
    <w:rsid w:val="433A3D54"/>
    <w:rsid w:val="43560B8E"/>
    <w:rsid w:val="43612D88"/>
    <w:rsid w:val="43792ACE"/>
    <w:rsid w:val="438A0837"/>
    <w:rsid w:val="4392593E"/>
    <w:rsid w:val="43947908"/>
    <w:rsid w:val="43A63197"/>
    <w:rsid w:val="43A833B4"/>
    <w:rsid w:val="43B35FE0"/>
    <w:rsid w:val="43C55D14"/>
    <w:rsid w:val="43D16466"/>
    <w:rsid w:val="43E3619A"/>
    <w:rsid w:val="442962A2"/>
    <w:rsid w:val="44446C38"/>
    <w:rsid w:val="445552E9"/>
    <w:rsid w:val="445C6678"/>
    <w:rsid w:val="448B2AB9"/>
    <w:rsid w:val="449D459A"/>
    <w:rsid w:val="44D03552"/>
    <w:rsid w:val="44E126D9"/>
    <w:rsid w:val="44F56185"/>
    <w:rsid w:val="45126D36"/>
    <w:rsid w:val="45594965"/>
    <w:rsid w:val="45684424"/>
    <w:rsid w:val="458614D2"/>
    <w:rsid w:val="45997458"/>
    <w:rsid w:val="45AA51C1"/>
    <w:rsid w:val="45AD272F"/>
    <w:rsid w:val="46050649"/>
    <w:rsid w:val="46072613"/>
    <w:rsid w:val="46192347"/>
    <w:rsid w:val="462E7BA0"/>
    <w:rsid w:val="462F56C6"/>
    <w:rsid w:val="46357180"/>
    <w:rsid w:val="465B470D"/>
    <w:rsid w:val="466A4950"/>
    <w:rsid w:val="46712183"/>
    <w:rsid w:val="46C422B2"/>
    <w:rsid w:val="46DA1AD6"/>
    <w:rsid w:val="46FC7C9E"/>
    <w:rsid w:val="471843AC"/>
    <w:rsid w:val="471F573B"/>
    <w:rsid w:val="472745EF"/>
    <w:rsid w:val="47523D62"/>
    <w:rsid w:val="47777325"/>
    <w:rsid w:val="478B4B7E"/>
    <w:rsid w:val="47961EA1"/>
    <w:rsid w:val="4799729B"/>
    <w:rsid w:val="479E48B1"/>
    <w:rsid w:val="47AC3472"/>
    <w:rsid w:val="47D14C87"/>
    <w:rsid w:val="47D209FF"/>
    <w:rsid w:val="47DB5B06"/>
    <w:rsid w:val="482254E2"/>
    <w:rsid w:val="48311BC9"/>
    <w:rsid w:val="48517B76"/>
    <w:rsid w:val="486E0728"/>
    <w:rsid w:val="487E46E3"/>
    <w:rsid w:val="48D04F3E"/>
    <w:rsid w:val="48D72771"/>
    <w:rsid w:val="48F350D1"/>
    <w:rsid w:val="49115557"/>
    <w:rsid w:val="49116B64"/>
    <w:rsid w:val="492C413F"/>
    <w:rsid w:val="49417BEA"/>
    <w:rsid w:val="496F0BFB"/>
    <w:rsid w:val="49746212"/>
    <w:rsid w:val="49753D38"/>
    <w:rsid w:val="49B22896"/>
    <w:rsid w:val="4A282B58"/>
    <w:rsid w:val="4A5B4CDC"/>
    <w:rsid w:val="4A62250E"/>
    <w:rsid w:val="4A7638C4"/>
    <w:rsid w:val="4A8C30E7"/>
    <w:rsid w:val="4A8F0E29"/>
    <w:rsid w:val="4AAE12AF"/>
    <w:rsid w:val="4ACE54AE"/>
    <w:rsid w:val="4ACF7478"/>
    <w:rsid w:val="4AD36F68"/>
    <w:rsid w:val="4B03749E"/>
    <w:rsid w:val="4B0709C0"/>
    <w:rsid w:val="4B125CE2"/>
    <w:rsid w:val="4B257098"/>
    <w:rsid w:val="4B2B621A"/>
    <w:rsid w:val="4B4C5A41"/>
    <w:rsid w:val="4B58121B"/>
    <w:rsid w:val="4B7D0C82"/>
    <w:rsid w:val="4B8E6AC5"/>
    <w:rsid w:val="4BAB3A41"/>
    <w:rsid w:val="4BAD77B9"/>
    <w:rsid w:val="4BC52D55"/>
    <w:rsid w:val="4BFC24EE"/>
    <w:rsid w:val="4C0D64AA"/>
    <w:rsid w:val="4C147838"/>
    <w:rsid w:val="4C431ECB"/>
    <w:rsid w:val="4C520360"/>
    <w:rsid w:val="4C59524B"/>
    <w:rsid w:val="4C5B0FC3"/>
    <w:rsid w:val="4C5B7215"/>
    <w:rsid w:val="4C6360CA"/>
    <w:rsid w:val="4C70258D"/>
    <w:rsid w:val="4C975D73"/>
    <w:rsid w:val="4C9D5A7F"/>
    <w:rsid w:val="4CB608EF"/>
    <w:rsid w:val="4CCF550D"/>
    <w:rsid w:val="4CD174D7"/>
    <w:rsid w:val="4CDB65A8"/>
    <w:rsid w:val="4D1B4BF6"/>
    <w:rsid w:val="4D2C295F"/>
    <w:rsid w:val="4D6B3488"/>
    <w:rsid w:val="4D89219C"/>
    <w:rsid w:val="4D9A3D6D"/>
    <w:rsid w:val="4DAB5F7A"/>
    <w:rsid w:val="4DAB7D28"/>
    <w:rsid w:val="4E3B5550"/>
    <w:rsid w:val="4E612ADD"/>
    <w:rsid w:val="4EA2737D"/>
    <w:rsid w:val="4EAD187E"/>
    <w:rsid w:val="4ECE0172"/>
    <w:rsid w:val="4EE00483"/>
    <w:rsid w:val="4EFD0A57"/>
    <w:rsid w:val="4EFD2805"/>
    <w:rsid w:val="4F471CD3"/>
    <w:rsid w:val="4F6E725F"/>
    <w:rsid w:val="4F7800DE"/>
    <w:rsid w:val="4F7D74A2"/>
    <w:rsid w:val="4F99748F"/>
    <w:rsid w:val="4F9F38BD"/>
    <w:rsid w:val="4FA67A9F"/>
    <w:rsid w:val="4FBC621D"/>
    <w:rsid w:val="4FCC21D8"/>
    <w:rsid w:val="4FCE5F50"/>
    <w:rsid w:val="500E27F0"/>
    <w:rsid w:val="500E5A0A"/>
    <w:rsid w:val="502F4C40"/>
    <w:rsid w:val="50355FCF"/>
    <w:rsid w:val="503C110B"/>
    <w:rsid w:val="50461F8A"/>
    <w:rsid w:val="5061639A"/>
    <w:rsid w:val="506643DA"/>
    <w:rsid w:val="5075461D"/>
    <w:rsid w:val="507C3BFE"/>
    <w:rsid w:val="50850D04"/>
    <w:rsid w:val="50942CF5"/>
    <w:rsid w:val="50C03AEB"/>
    <w:rsid w:val="50EC48E0"/>
    <w:rsid w:val="50F1639A"/>
    <w:rsid w:val="51031C29"/>
    <w:rsid w:val="51257DF2"/>
    <w:rsid w:val="513451EE"/>
    <w:rsid w:val="513D513B"/>
    <w:rsid w:val="51497F84"/>
    <w:rsid w:val="514F70CF"/>
    <w:rsid w:val="517A16C4"/>
    <w:rsid w:val="517F5754"/>
    <w:rsid w:val="51874608"/>
    <w:rsid w:val="51937451"/>
    <w:rsid w:val="51A52CE0"/>
    <w:rsid w:val="51B01DB1"/>
    <w:rsid w:val="51B353FD"/>
    <w:rsid w:val="51C55131"/>
    <w:rsid w:val="51D11D27"/>
    <w:rsid w:val="520C2D5F"/>
    <w:rsid w:val="521C11F4"/>
    <w:rsid w:val="522D3402"/>
    <w:rsid w:val="523227C6"/>
    <w:rsid w:val="523A5B1F"/>
    <w:rsid w:val="524A1938"/>
    <w:rsid w:val="526130AB"/>
    <w:rsid w:val="52935F60"/>
    <w:rsid w:val="52D03D8D"/>
    <w:rsid w:val="52D25D57"/>
    <w:rsid w:val="52E02222"/>
    <w:rsid w:val="52E635B0"/>
    <w:rsid w:val="52FE6B4C"/>
    <w:rsid w:val="53193986"/>
    <w:rsid w:val="532A5B93"/>
    <w:rsid w:val="532C23D3"/>
    <w:rsid w:val="534D3630"/>
    <w:rsid w:val="536746F1"/>
    <w:rsid w:val="537312E8"/>
    <w:rsid w:val="537961D3"/>
    <w:rsid w:val="540E3B7C"/>
    <w:rsid w:val="54330A77"/>
    <w:rsid w:val="544B5DC1"/>
    <w:rsid w:val="54596730"/>
    <w:rsid w:val="54866DF9"/>
    <w:rsid w:val="54994D7E"/>
    <w:rsid w:val="54B0031A"/>
    <w:rsid w:val="54B35714"/>
    <w:rsid w:val="54C16083"/>
    <w:rsid w:val="54E7373D"/>
    <w:rsid w:val="54FC70BB"/>
    <w:rsid w:val="550D3076"/>
    <w:rsid w:val="557430F6"/>
    <w:rsid w:val="559D264C"/>
    <w:rsid w:val="55A25EB5"/>
    <w:rsid w:val="55A82D9F"/>
    <w:rsid w:val="55EC35D4"/>
    <w:rsid w:val="55F81F79"/>
    <w:rsid w:val="560A5808"/>
    <w:rsid w:val="56334D5F"/>
    <w:rsid w:val="568E01E7"/>
    <w:rsid w:val="56A31EE4"/>
    <w:rsid w:val="56AB0D99"/>
    <w:rsid w:val="56CD6F61"/>
    <w:rsid w:val="56E10C5F"/>
    <w:rsid w:val="56F3629C"/>
    <w:rsid w:val="575B631B"/>
    <w:rsid w:val="57835872"/>
    <w:rsid w:val="57961A49"/>
    <w:rsid w:val="57A53A3A"/>
    <w:rsid w:val="57AD21A3"/>
    <w:rsid w:val="57BD5228"/>
    <w:rsid w:val="57DE0CFA"/>
    <w:rsid w:val="57E36310"/>
    <w:rsid w:val="57E97DCB"/>
    <w:rsid w:val="57EF2F07"/>
    <w:rsid w:val="580E7831"/>
    <w:rsid w:val="583059FA"/>
    <w:rsid w:val="58331046"/>
    <w:rsid w:val="58407CFE"/>
    <w:rsid w:val="5895585D"/>
    <w:rsid w:val="589917F1"/>
    <w:rsid w:val="58A75590"/>
    <w:rsid w:val="58BC103B"/>
    <w:rsid w:val="58CB5AAB"/>
    <w:rsid w:val="58DC348C"/>
    <w:rsid w:val="58E6255C"/>
    <w:rsid w:val="58E80082"/>
    <w:rsid w:val="58FE1654"/>
    <w:rsid w:val="59012EF2"/>
    <w:rsid w:val="5903310E"/>
    <w:rsid w:val="59215342"/>
    <w:rsid w:val="592B4413"/>
    <w:rsid w:val="593908DE"/>
    <w:rsid w:val="59576FB6"/>
    <w:rsid w:val="59C04B5B"/>
    <w:rsid w:val="59CA7788"/>
    <w:rsid w:val="59CC1752"/>
    <w:rsid w:val="59DB4679"/>
    <w:rsid w:val="59E44CEE"/>
    <w:rsid w:val="59F14D15"/>
    <w:rsid w:val="59F36CDF"/>
    <w:rsid w:val="59F9006D"/>
    <w:rsid w:val="5A13112F"/>
    <w:rsid w:val="5A2A6479"/>
    <w:rsid w:val="5A44753A"/>
    <w:rsid w:val="5A64198B"/>
    <w:rsid w:val="5A680490"/>
    <w:rsid w:val="5A76387F"/>
    <w:rsid w:val="5A7A2F5C"/>
    <w:rsid w:val="5AB346C0"/>
    <w:rsid w:val="5AC92D10"/>
    <w:rsid w:val="5AD05272"/>
    <w:rsid w:val="5AEE394A"/>
    <w:rsid w:val="5AF96577"/>
    <w:rsid w:val="5B0B62AA"/>
    <w:rsid w:val="5B24111A"/>
    <w:rsid w:val="5B286E5C"/>
    <w:rsid w:val="5B294982"/>
    <w:rsid w:val="5B6A7475"/>
    <w:rsid w:val="5B81031A"/>
    <w:rsid w:val="5BA815A4"/>
    <w:rsid w:val="5C036F81"/>
    <w:rsid w:val="5C447CC6"/>
    <w:rsid w:val="5C4A2E02"/>
    <w:rsid w:val="5C4E644E"/>
    <w:rsid w:val="5C507FA3"/>
    <w:rsid w:val="5C6E4D42"/>
    <w:rsid w:val="5C8956D8"/>
    <w:rsid w:val="5C9A5B38"/>
    <w:rsid w:val="5CA70254"/>
    <w:rsid w:val="5CC901CB"/>
    <w:rsid w:val="5CEC0DC2"/>
    <w:rsid w:val="5D0E5BDE"/>
    <w:rsid w:val="5D1C654D"/>
    <w:rsid w:val="5D215911"/>
    <w:rsid w:val="5D521F6E"/>
    <w:rsid w:val="5D6677C8"/>
    <w:rsid w:val="5D8365CC"/>
    <w:rsid w:val="5DA12EF6"/>
    <w:rsid w:val="5DB744C7"/>
    <w:rsid w:val="5DBE5856"/>
    <w:rsid w:val="5DCA244C"/>
    <w:rsid w:val="5DCF35BF"/>
    <w:rsid w:val="5DEA21A7"/>
    <w:rsid w:val="5DFB0858"/>
    <w:rsid w:val="5DFB13FF"/>
    <w:rsid w:val="5DFE5C52"/>
    <w:rsid w:val="5E113BD7"/>
    <w:rsid w:val="5E1436C8"/>
    <w:rsid w:val="5EA902B4"/>
    <w:rsid w:val="5EAF519E"/>
    <w:rsid w:val="5ECE1AC8"/>
    <w:rsid w:val="5EFF7ED4"/>
    <w:rsid w:val="5F1514A5"/>
    <w:rsid w:val="5F1B6B11"/>
    <w:rsid w:val="5F7F1015"/>
    <w:rsid w:val="5F8605F5"/>
    <w:rsid w:val="5F8B1768"/>
    <w:rsid w:val="5FA82319"/>
    <w:rsid w:val="5FC86314"/>
    <w:rsid w:val="5FD0361E"/>
    <w:rsid w:val="5FE62E42"/>
    <w:rsid w:val="5FF53085"/>
    <w:rsid w:val="601E25DC"/>
    <w:rsid w:val="60340051"/>
    <w:rsid w:val="60522285"/>
    <w:rsid w:val="60714E01"/>
    <w:rsid w:val="60730B79"/>
    <w:rsid w:val="609E5846"/>
    <w:rsid w:val="60A32AE1"/>
    <w:rsid w:val="60C50CA9"/>
    <w:rsid w:val="60DB04CD"/>
    <w:rsid w:val="60EC0B8B"/>
    <w:rsid w:val="60FD6695"/>
    <w:rsid w:val="611F6F3D"/>
    <w:rsid w:val="6122434D"/>
    <w:rsid w:val="61243C22"/>
    <w:rsid w:val="61363955"/>
    <w:rsid w:val="613F179C"/>
    <w:rsid w:val="615C160D"/>
    <w:rsid w:val="61646714"/>
    <w:rsid w:val="619012B7"/>
    <w:rsid w:val="61932B55"/>
    <w:rsid w:val="61E810F3"/>
    <w:rsid w:val="6223037D"/>
    <w:rsid w:val="62483940"/>
    <w:rsid w:val="62797F9D"/>
    <w:rsid w:val="627E55B4"/>
    <w:rsid w:val="628506F0"/>
    <w:rsid w:val="62A82630"/>
    <w:rsid w:val="62AA2B3A"/>
    <w:rsid w:val="62AC64E1"/>
    <w:rsid w:val="63251ED3"/>
    <w:rsid w:val="632A05BD"/>
    <w:rsid w:val="63312626"/>
    <w:rsid w:val="634560D1"/>
    <w:rsid w:val="637D564F"/>
    <w:rsid w:val="63827325"/>
    <w:rsid w:val="63A66B70"/>
    <w:rsid w:val="63B23767"/>
    <w:rsid w:val="63DF02D4"/>
    <w:rsid w:val="640B731B"/>
    <w:rsid w:val="64137F7D"/>
    <w:rsid w:val="64177A6E"/>
    <w:rsid w:val="641C32D6"/>
    <w:rsid w:val="6445282D"/>
    <w:rsid w:val="64504D2E"/>
    <w:rsid w:val="64610CE9"/>
    <w:rsid w:val="64722EF6"/>
    <w:rsid w:val="64835103"/>
    <w:rsid w:val="64964E36"/>
    <w:rsid w:val="64A137DB"/>
    <w:rsid w:val="64B57E6E"/>
    <w:rsid w:val="64DB0A9B"/>
    <w:rsid w:val="650A75D2"/>
    <w:rsid w:val="654F3237"/>
    <w:rsid w:val="6558033E"/>
    <w:rsid w:val="65752C9E"/>
    <w:rsid w:val="657A02B4"/>
    <w:rsid w:val="659D0447"/>
    <w:rsid w:val="65B01F28"/>
    <w:rsid w:val="65B03CD6"/>
    <w:rsid w:val="65E73470"/>
    <w:rsid w:val="65F242EE"/>
    <w:rsid w:val="66434B4A"/>
    <w:rsid w:val="668313EA"/>
    <w:rsid w:val="669C24AC"/>
    <w:rsid w:val="66D460EA"/>
    <w:rsid w:val="6736645D"/>
    <w:rsid w:val="674212A6"/>
    <w:rsid w:val="674943E2"/>
    <w:rsid w:val="676363A2"/>
    <w:rsid w:val="6787315C"/>
    <w:rsid w:val="67BA708E"/>
    <w:rsid w:val="67C47F0C"/>
    <w:rsid w:val="67DD4B2A"/>
    <w:rsid w:val="67EE4F89"/>
    <w:rsid w:val="67FA392E"/>
    <w:rsid w:val="68120C78"/>
    <w:rsid w:val="683B0772"/>
    <w:rsid w:val="684828EC"/>
    <w:rsid w:val="684D7F02"/>
    <w:rsid w:val="68CF0917"/>
    <w:rsid w:val="68D26659"/>
    <w:rsid w:val="68DC1286"/>
    <w:rsid w:val="68E343C2"/>
    <w:rsid w:val="68F6059A"/>
    <w:rsid w:val="6917406C"/>
    <w:rsid w:val="69346952"/>
    <w:rsid w:val="694D7A8E"/>
    <w:rsid w:val="695E1C9B"/>
    <w:rsid w:val="699102C2"/>
    <w:rsid w:val="699E02E9"/>
    <w:rsid w:val="69B47B0D"/>
    <w:rsid w:val="69D56401"/>
    <w:rsid w:val="69D81A4D"/>
    <w:rsid w:val="69EA352F"/>
    <w:rsid w:val="69F525FF"/>
    <w:rsid w:val="69F60125"/>
    <w:rsid w:val="6A0154E3"/>
    <w:rsid w:val="6A4964A7"/>
    <w:rsid w:val="6A6257BB"/>
    <w:rsid w:val="6A681023"/>
    <w:rsid w:val="6A6D03E7"/>
    <w:rsid w:val="6A6D758A"/>
    <w:rsid w:val="6A723C50"/>
    <w:rsid w:val="6AA51D8B"/>
    <w:rsid w:val="6AE85CC0"/>
    <w:rsid w:val="6AF74155"/>
    <w:rsid w:val="6B054AC4"/>
    <w:rsid w:val="6B0B19AE"/>
    <w:rsid w:val="6B113469"/>
    <w:rsid w:val="6B1B6095"/>
    <w:rsid w:val="6B39651C"/>
    <w:rsid w:val="6B3C600C"/>
    <w:rsid w:val="6B460C38"/>
    <w:rsid w:val="6B686E01"/>
    <w:rsid w:val="6BBB5183"/>
    <w:rsid w:val="6BCB7ABB"/>
    <w:rsid w:val="6BCE4EB6"/>
    <w:rsid w:val="6BD61FBC"/>
    <w:rsid w:val="6BF1329A"/>
    <w:rsid w:val="6BF46AF8"/>
    <w:rsid w:val="6C094140"/>
    <w:rsid w:val="6C305B70"/>
    <w:rsid w:val="6C384A25"/>
    <w:rsid w:val="6C663340"/>
    <w:rsid w:val="6C8E796B"/>
    <w:rsid w:val="6C97799E"/>
    <w:rsid w:val="6CA91F70"/>
    <w:rsid w:val="6CAD71C1"/>
    <w:rsid w:val="6CCD1611"/>
    <w:rsid w:val="6CDA5ADC"/>
    <w:rsid w:val="6CF941B4"/>
    <w:rsid w:val="6D254FA9"/>
    <w:rsid w:val="6D372F2F"/>
    <w:rsid w:val="6D3B47CD"/>
    <w:rsid w:val="6D5E670D"/>
    <w:rsid w:val="6D605FE2"/>
    <w:rsid w:val="6DA2484C"/>
    <w:rsid w:val="6DC36570"/>
    <w:rsid w:val="6DC742B3"/>
    <w:rsid w:val="6DFD7CD4"/>
    <w:rsid w:val="6E001573"/>
    <w:rsid w:val="6E096679"/>
    <w:rsid w:val="6E4B4EE4"/>
    <w:rsid w:val="6E6715F2"/>
    <w:rsid w:val="6E6E2980"/>
    <w:rsid w:val="6E8403F6"/>
    <w:rsid w:val="6E932B2B"/>
    <w:rsid w:val="6E9F2B3A"/>
    <w:rsid w:val="6EA14B04"/>
    <w:rsid w:val="6EAB5982"/>
    <w:rsid w:val="6EC30F1E"/>
    <w:rsid w:val="6EF47329"/>
    <w:rsid w:val="6EF56BFD"/>
    <w:rsid w:val="6F06705D"/>
    <w:rsid w:val="6F0C36BF"/>
    <w:rsid w:val="6F1057E5"/>
    <w:rsid w:val="6F125A01"/>
    <w:rsid w:val="6F3C482C"/>
    <w:rsid w:val="6F4D6A39"/>
    <w:rsid w:val="6F541B76"/>
    <w:rsid w:val="6F5558EE"/>
    <w:rsid w:val="6F9B59F7"/>
    <w:rsid w:val="6FDC1B6B"/>
    <w:rsid w:val="6FEB2C0C"/>
    <w:rsid w:val="6FF670D1"/>
    <w:rsid w:val="7000585A"/>
    <w:rsid w:val="70074E3A"/>
    <w:rsid w:val="70115CB9"/>
    <w:rsid w:val="70180DF5"/>
    <w:rsid w:val="7056191E"/>
    <w:rsid w:val="707324D0"/>
    <w:rsid w:val="708B5A6B"/>
    <w:rsid w:val="70952446"/>
    <w:rsid w:val="70A24B63"/>
    <w:rsid w:val="70A628A5"/>
    <w:rsid w:val="70CC354D"/>
    <w:rsid w:val="70EA4372"/>
    <w:rsid w:val="71145A61"/>
    <w:rsid w:val="712437CA"/>
    <w:rsid w:val="715F1BA2"/>
    <w:rsid w:val="715F2A54"/>
    <w:rsid w:val="71630796"/>
    <w:rsid w:val="71973F9C"/>
    <w:rsid w:val="719A3A8C"/>
    <w:rsid w:val="71AF7537"/>
    <w:rsid w:val="71BB5EDC"/>
    <w:rsid w:val="71BE59CD"/>
    <w:rsid w:val="71DF3F85"/>
    <w:rsid w:val="71E60A7F"/>
    <w:rsid w:val="71F254CD"/>
    <w:rsid w:val="71F4319C"/>
    <w:rsid w:val="71FC02A3"/>
    <w:rsid w:val="72155D12"/>
    <w:rsid w:val="721675B7"/>
    <w:rsid w:val="724C09B1"/>
    <w:rsid w:val="724D0AFE"/>
    <w:rsid w:val="725E2D0C"/>
    <w:rsid w:val="727147ED"/>
    <w:rsid w:val="72734A09"/>
    <w:rsid w:val="727D5888"/>
    <w:rsid w:val="72872262"/>
    <w:rsid w:val="72AC3A77"/>
    <w:rsid w:val="72B8241C"/>
    <w:rsid w:val="72C47013"/>
    <w:rsid w:val="72DC25AE"/>
    <w:rsid w:val="72E0000C"/>
    <w:rsid w:val="72E476B5"/>
    <w:rsid w:val="73092456"/>
    <w:rsid w:val="732C6966"/>
    <w:rsid w:val="73353A6C"/>
    <w:rsid w:val="73410663"/>
    <w:rsid w:val="73555EBD"/>
    <w:rsid w:val="738D38A8"/>
    <w:rsid w:val="738F7621"/>
    <w:rsid w:val="73A155A6"/>
    <w:rsid w:val="73BB0416"/>
    <w:rsid w:val="73C66DBA"/>
    <w:rsid w:val="73ED302D"/>
    <w:rsid w:val="741144D9"/>
    <w:rsid w:val="745D14CD"/>
    <w:rsid w:val="747B7BA5"/>
    <w:rsid w:val="749D5D6D"/>
    <w:rsid w:val="74B60BDD"/>
    <w:rsid w:val="74C432FA"/>
    <w:rsid w:val="74E92D60"/>
    <w:rsid w:val="75104791"/>
    <w:rsid w:val="75330480"/>
    <w:rsid w:val="75907030"/>
    <w:rsid w:val="759F78C3"/>
    <w:rsid w:val="75BA46FD"/>
    <w:rsid w:val="75CB06B8"/>
    <w:rsid w:val="75D94B83"/>
    <w:rsid w:val="75DC28C5"/>
    <w:rsid w:val="75EF43A6"/>
    <w:rsid w:val="75FE0A8D"/>
    <w:rsid w:val="761402B1"/>
    <w:rsid w:val="76147D8F"/>
    <w:rsid w:val="76206C56"/>
    <w:rsid w:val="7621652A"/>
    <w:rsid w:val="762D4ECF"/>
    <w:rsid w:val="76445A89"/>
    <w:rsid w:val="76481D09"/>
    <w:rsid w:val="766723EC"/>
    <w:rsid w:val="76790114"/>
    <w:rsid w:val="76876CD5"/>
    <w:rsid w:val="769767EC"/>
    <w:rsid w:val="76B4114C"/>
    <w:rsid w:val="76B64EC4"/>
    <w:rsid w:val="76EC4D8A"/>
    <w:rsid w:val="76FF686B"/>
    <w:rsid w:val="773D7394"/>
    <w:rsid w:val="773F310C"/>
    <w:rsid w:val="77444BC6"/>
    <w:rsid w:val="77530965"/>
    <w:rsid w:val="775D7A36"/>
    <w:rsid w:val="77642B72"/>
    <w:rsid w:val="77876861"/>
    <w:rsid w:val="77BC38A7"/>
    <w:rsid w:val="77CE623E"/>
    <w:rsid w:val="77E837A3"/>
    <w:rsid w:val="77FF289B"/>
    <w:rsid w:val="78877BA1"/>
    <w:rsid w:val="78A371FC"/>
    <w:rsid w:val="78B2790D"/>
    <w:rsid w:val="78B95140"/>
    <w:rsid w:val="78BB4A14"/>
    <w:rsid w:val="78C25DA2"/>
    <w:rsid w:val="78C41E55"/>
    <w:rsid w:val="78C53AE4"/>
    <w:rsid w:val="78D6184E"/>
    <w:rsid w:val="78E51A91"/>
    <w:rsid w:val="78EA354B"/>
    <w:rsid w:val="79022643"/>
    <w:rsid w:val="7927654D"/>
    <w:rsid w:val="792A1B99"/>
    <w:rsid w:val="794964C4"/>
    <w:rsid w:val="797A667D"/>
    <w:rsid w:val="79856DD0"/>
    <w:rsid w:val="79B0209F"/>
    <w:rsid w:val="79B576B5"/>
    <w:rsid w:val="79BC0A44"/>
    <w:rsid w:val="79D51B05"/>
    <w:rsid w:val="79E47F9A"/>
    <w:rsid w:val="7A1563A6"/>
    <w:rsid w:val="7A3F3423"/>
    <w:rsid w:val="7A41363F"/>
    <w:rsid w:val="7A5C3FD5"/>
    <w:rsid w:val="7A886B78"/>
    <w:rsid w:val="7A8F7F06"/>
    <w:rsid w:val="7A91614B"/>
    <w:rsid w:val="7AC12816"/>
    <w:rsid w:val="7AEA338E"/>
    <w:rsid w:val="7B234AF2"/>
    <w:rsid w:val="7B2745E3"/>
    <w:rsid w:val="7B354F51"/>
    <w:rsid w:val="7B446F42"/>
    <w:rsid w:val="7B4707E1"/>
    <w:rsid w:val="7B5573A2"/>
    <w:rsid w:val="7C30396B"/>
    <w:rsid w:val="7C745605"/>
    <w:rsid w:val="7C7E0232"/>
    <w:rsid w:val="7C8F243F"/>
    <w:rsid w:val="7CA51C63"/>
    <w:rsid w:val="7CCA3477"/>
    <w:rsid w:val="7CD76D10"/>
    <w:rsid w:val="7CEC5AE4"/>
    <w:rsid w:val="7D2A660C"/>
    <w:rsid w:val="7D4425AA"/>
    <w:rsid w:val="7D6E474B"/>
    <w:rsid w:val="7D7E74CA"/>
    <w:rsid w:val="7D823D52"/>
    <w:rsid w:val="7D951CD7"/>
    <w:rsid w:val="7D99109C"/>
    <w:rsid w:val="7DBF4FA6"/>
    <w:rsid w:val="7E0155BF"/>
    <w:rsid w:val="7E205444"/>
    <w:rsid w:val="7E292420"/>
    <w:rsid w:val="7E4F632A"/>
    <w:rsid w:val="7E590F57"/>
    <w:rsid w:val="7E5D6B27"/>
    <w:rsid w:val="7E61605D"/>
    <w:rsid w:val="7E68119A"/>
    <w:rsid w:val="7E6873EC"/>
    <w:rsid w:val="7E8D3567"/>
    <w:rsid w:val="7EA877E8"/>
    <w:rsid w:val="7EB0669D"/>
    <w:rsid w:val="7ECB797B"/>
    <w:rsid w:val="7ECD724F"/>
    <w:rsid w:val="7EE12CFA"/>
    <w:rsid w:val="7F1E3F4E"/>
    <w:rsid w:val="7F623E3B"/>
    <w:rsid w:val="7F6C4CBA"/>
    <w:rsid w:val="7F6E1521"/>
    <w:rsid w:val="7F8A5140"/>
    <w:rsid w:val="7F923FF5"/>
    <w:rsid w:val="7FB34697"/>
    <w:rsid w:val="7FBA3C77"/>
    <w:rsid w:val="7FC95C68"/>
    <w:rsid w:val="7FD05249"/>
    <w:rsid w:val="7FDA7E75"/>
    <w:rsid w:val="7FDB3977"/>
    <w:rsid w:val="7FF865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7T12:58:00Z</dcterms:created>
  <dc:creator>WPS_1542179143</dc:creator>
  <cp:lastModifiedBy>WPS_1542179143</cp:lastModifiedBy>
  <dcterms:modified xsi:type="dcterms:W3CDTF">2022-10-01T05:17: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CC63AB3D53D647649480AE6AA2EAA4D8</vt:lpwstr>
  </property>
</Properties>
</file>